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548C8" w14:textId="2B468515" w:rsidR="003A1115" w:rsidRPr="001F06E9" w:rsidRDefault="003A1115">
      <w:pPr>
        <w:rPr>
          <w:b/>
          <w:sz w:val="36"/>
          <w:szCs w:val="28"/>
        </w:rPr>
      </w:pPr>
      <w:r w:rsidRPr="001F06E9">
        <w:rPr>
          <w:b/>
          <w:sz w:val="36"/>
          <w:szCs w:val="28"/>
        </w:rPr>
        <w:t>Supporting information</w:t>
      </w:r>
      <w:r w:rsidR="00A42FCF" w:rsidRPr="001F06E9">
        <w:rPr>
          <w:b/>
          <w:sz w:val="36"/>
          <w:szCs w:val="28"/>
        </w:rPr>
        <w:t xml:space="preserve"> for Braschler &amp; Baur “Diverse Effects of a Seven-Year Experimental Grassland Fragmentation on Major Invertebrate Groups”</w:t>
      </w:r>
    </w:p>
    <w:p w14:paraId="19E5D542" w14:textId="77777777" w:rsidR="003A1115" w:rsidRDefault="003A1115"/>
    <w:p w14:paraId="246DC76D" w14:textId="77777777" w:rsidR="00630A56" w:rsidRDefault="00630A56"/>
    <w:p w14:paraId="22886A54" w14:textId="2EB1E64B" w:rsidR="00630A56" w:rsidRDefault="00822387" w:rsidP="00A422D4">
      <w:pPr>
        <w:spacing w:line="480" w:lineRule="auto"/>
      </w:pPr>
      <w:r>
        <w:rPr>
          <w:b/>
        </w:rPr>
        <w:t>S1</w:t>
      </w:r>
      <w:r w:rsidR="00C952DE">
        <w:rPr>
          <w:b/>
        </w:rPr>
        <w:t xml:space="preserve"> Table</w:t>
      </w:r>
      <w:r w:rsidR="00630A56" w:rsidRPr="006A644B">
        <w:rPr>
          <w:b/>
        </w:rPr>
        <w:t>.</w:t>
      </w:r>
      <w:r w:rsidR="00E30DC7" w:rsidRPr="00E30DC7">
        <w:rPr>
          <w:b/>
        </w:rPr>
        <w:t xml:space="preserve"> Summaries for separate species analyses. </w:t>
      </w:r>
      <w:r w:rsidR="00031E6A">
        <w:t>S</w:t>
      </w:r>
      <w:r w:rsidR="00630A56">
        <w:t xml:space="preserve">ummaries </w:t>
      </w:r>
      <w:r w:rsidR="00D12133">
        <w:t>of</w:t>
      </w:r>
      <w:r w:rsidR="00F711EF">
        <w:t xml:space="preserve"> the full models </w:t>
      </w:r>
      <w:r w:rsidR="003024C2">
        <w:t>for the effects of the fixed factors fragmentation treatm</w:t>
      </w:r>
      <w:bookmarkStart w:id="0" w:name="_GoBack"/>
      <w:bookmarkEnd w:id="0"/>
      <w:r w:rsidR="003024C2">
        <w:t xml:space="preserve">ent, plot size, and the interaction treatment*size on individual densities for </w:t>
      </w:r>
      <w:r w:rsidR="00630A56">
        <w:t xml:space="preserve">species separately. </w:t>
      </w:r>
      <w:r w:rsidR="003024C2">
        <w:t>The full model</w:t>
      </w:r>
      <w:r w:rsidR="00D12133">
        <w:t>s</w:t>
      </w:r>
      <w:r w:rsidR="003024C2">
        <w:t xml:space="preserve"> also accounted for the nested structure of the design and included the random factors site and block. Models were o</w:t>
      </w:r>
      <w:r w:rsidR="00630A56">
        <w:t xml:space="preserve">nly </w:t>
      </w:r>
      <w:r w:rsidR="003024C2">
        <w:t xml:space="preserve">run for </w:t>
      </w:r>
      <w:r w:rsidR="00630A56">
        <w:t xml:space="preserve">the 79 </w:t>
      </w:r>
      <w:r w:rsidR="00D12133">
        <w:t>frequent</w:t>
      </w:r>
      <w:r w:rsidR="00F711EF">
        <w:t xml:space="preserve"> species, which</w:t>
      </w:r>
      <w:r w:rsidR="00630A56">
        <w:t xml:space="preserve"> occurred in at l</w:t>
      </w:r>
      <w:r w:rsidR="00A844E2">
        <w:t>east 10 plots. Individual d</w:t>
      </w:r>
      <w:r w:rsidR="00630A56">
        <w:t xml:space="preserve">ensities were calculated as </w:t>
      </w:r>
      <w:r w:rsidR="00A844E2">
        <w:t>number of individuals</w:t>
      </w:r>
      <w:r w:rsidR="00630A56">
        <w:t xml:space="preserve"> per trap </w:t>
      </w:r>
      <w:r w:rsidR="00A844E2">
        <w:t>and collection period</w:t>
      </w:r>
      <w:r w:rsidR="00630A56">
        <w:t>.</w:t>
      </w:r>
      <w:r w:rsidR="008A174B">
        <w:t xml:space="preserve"> </w:t>
      </w:r>
      <w:r w:rsidR="00630A56">
        <w:t xml:space="preserve">Only results for factors with p &lt; 0.1 are </w:t>
      </w:r>
      <w:r w:rsidR="00A844E2">
        <w:t>shown</w:t>
      </w:r>
      <w:r w:rsidR="00630A56">
        <w:t>. Data was log</w:t>
      </w:r>
      <w:r w:rsidR="00630A56" w:rsidRPr="00A844E2">
        <w:rPr>
          <w:vertAlign w:val="subscript"/>
        </w:rPr>
        <w:t>10</w:t>
      </w:r>
      <w:r w:rsidR="00630A56">
        <w:t>(x+1)-transformed for analysis.</w:t>
      </w:r>
    </w:p>
    <w:p w14:paraId="518B0807" w14:textId="77777777" w:rsidR="004E3517" w:rsidRDefault="004E3517" w:rsidP="004E3517">
      <w:pPr>
        <w:tabs>
          <w:tab w:val="left" w:pos="5245"/>
          <w:tab w:val="left" w:pos="5954"/>
          <w:tab w:val="left" w:pos="6521"/>
          <w:tab w:val="left" w:pos="723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3"/>
        <w:gridCol w:w="482"/>
        <w:gridCol w:w="779"/>
        <w:gridCol w:w="983"/>
        <w:gridCol w:w="482"/>
        <w:gridCol w:w="779"/>
        <w:gridCol w:w="983"/>
        <w:gridCol w:w="482"/>
        <w:gridCol w:w="779"/>
        <w:gridCol w:w="983"/>
      </w:tblGrid>
      <w:tr w:rsidR="00EA0664" w:rsidRPr="009B6B7D" w14:paraId="7EC1A3B9" w14:textId="77777777" w:rsidTr="00EA0664">
        <w:tc>
          <w:tcPr>
            <w:tcW w:w="0" w:type="auto"/>
          </w:tcPr>
          <w:p w14:paraId="03308BF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  <w:gridSpan w:val="3"/>
          </w:tcPr>
          <w:p w14:paraId="5C2CB9FD" w14:textId="31805F94" w:rsidR="00EA0664" w:rsidRPr="00257800" w:rsidRDefault="00EA0664" w:rsidP="00257800">
            <w:pPr>
              <w:jc w:val="center"/>
              <w:rPr>
                <w:rFonts w:asciiTheme="minorHAnsi" w:hAnsiTheme="minorHAnsi"/>
                <w:b/>
              </w:rPr>
            </w:pPr>
            <w:r w:rsidRPr="00257800">
              <w:rPr>
                <w:rFonts w:asciiTheme="minorHAnsi" w:hAnsiTheme="minorHAnsi"/>
                <w:b/>
              </w:rPr>
              <w:t>Treatment</w:t>
            </w:r>
          </w:p>
        </w:tc>
        <w:tc>
          <w:tcPr>
            <w:tcW w:w="0" w:type="auto"/>
            <w:gridSpan w:val="3"/>
          </w:tcPr>
          <w:p w14:paraId="35530D9A" w14:textId="3D4A2055" w:rsidR="00EA0664" w:rsidRPr="00257800" w:rsidRDefault="00EA0664" w:rsidP="00257800">
            <w:pPr>
              <w:jc w:val="center"/>
              <w:rPr>
                <w:rFonts w:asciiTheme="minorHAnsi" w:hAnsiTheme="minorHAnsi"/>
                <w:b/>
              </w:rPr>
            </w:pPr>
            <w:r w:rsidRPr="00257800">
              <w:rPr>
                <w:rFonts w:asciiTheme="minorHAnsi" w:hAnsiTheme="minorHAnsi"/>
                <w:b/>
              </w:rPr>
              <w:t>Size</w:t>
            </w:r>
          </w:p>
        </w:tc>
        <w:tc>
          <w:tcPr>
            <w:tcW w:w="0" w:type="auto"/>
            <w:gridSpan w:val="3"/>
          </w:tcPr>
          <w:p w14:paraId="50A2DC61" w14:textId="5FC7233C" w:rsidR="00EA0664" w:rsidRPr="00257800" w:rsidRDefault="00EA0664" w:rsidP="00257800">
            <w:pPr>
              <w:jc w:val="center"/>
              <w:rPr>
                <w:rFonts w:asciiTheme="minorHAnsi" w:hAnsiTheme="minorHAnsi"/>
                <w:b/>
              </w:rPr>
            </w:pPr>
            <w:r w:rsidRPr="00257800">
              <w:rPr>
                <w:rFonts w:asciiTheme="minorHAnsi" w:hAnsiTheme="minorHAnsi"/>
                <w:b/>
              </w:rPr>
              <w:t>Interaction</w:t>
            </w:r>
          </w:p>
        </w:tc>
      </w:tr>
      <w:tr w:rsidR="00EA0664" w:rsidRPr="009B6B7D" w14:paraId="33268E61" w14:textId="77777777" w:rsidTr="009B6B7D">
        <w:tc>
          <w:tcPr>
            <w:tcW w:w="0" w:type="auto"/>
          </w:tcPr>
          <w:p w14:paraId="65B2FDF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DF0B28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df</w:t>
            </w:r>
          </w:p>
        </w:tc>
        <w:tc>
          <w:tcPr>
            <w:tcW w:w="0" w:type="auto"/>
          </w:tcPr>
          <w:p w14:paraId="05FDAA5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t</w:t>
            </w:r>
          </w:p>
        </w:tc>
        <w:tc>
          <w:tcPr>
            <w:tcW w:w="0" w:type="auto"/>
          </w:tcPr>
          <w:p w14:paraId="6F7D193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p</w:t>
            </w:r>
          </w:p>
        </w:tc>
        <w:tc>
          <w:tcPr>
            <w:tcW w:w="0" w:type="auto"/>
          </w:tcPr>
          <w:p w14:paraId="2D3CF04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df</w:t>
            </w:r>
          </w:p>
        </w:tc>
        <w:tc>
          <w:tcPr>
            <w:tcW w:w="0" w:type="auto"/>
          </w:tcPr>
          <w:p w14:paraId="15DAAE8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t</w:t>
            </w:r>
          </w:p>
        </w:tc>
        <w:tc>
          <w:tcPr>
            <w:tcW w:w="0" w:type="auto"/>
          </w:tcPr>
          <w:p w14:paraId="01666FF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p</w:t>
            </w:r>
          </w:p>
        </w:tc>
        <w:tc>
          <w:tcPr>
            <w:tcW w:w="0" w:type="auto"/>
          </w:tcPr>
          <w:p w14:paraId="51E271C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df</w:t>
            </w:r>
          </w:p>
        </w:tc>
        <w:tc>
          <w:tcPr>
            <w:tcW w:w="0" w:type="auto"/>
          </w:tcPr>
          <w:p w14:paraId="7732F23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t</w:t>
            </w:r>
          </w:p>
        </w:tc>
        <w:tc>
          <w:tcPr>
            <w:tcW w:w="0" w:type="auto"/>
          </w:tcPr>
          <w:p w14:paraId="788261D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p</w:t>
            </w:r>
          </w:p>
        </w:tc>
      </w:tr>
      <w:tr w:rsidR="00EA0664" w:rsidRPr="009B6B7D" w14:paraId="6940A863" w14:textId="77777777" w:rsidTr="009B6B7D">
        <w:tc>
          <w:tcPr>
            <w:tcW w:w="0" w:type="auto"/>
          </w:tcPr>
          <w:p w14:paraId="6930EF1C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  <w:r w:rsidRPr="009B6B7D">
              <w:rPr>
                <w:rFonts w:asciiTheme="minorHAnsi" w:hAnsiTheme="minorHAnsi" w:cs="Lucida Grande"/>
                <w:b/>
                <w:color w:val="000000"/>
              </w:rPr>
              <w:t>Gastropods</w:t>
            </w:r>
          </w:p>
        </w:tc>
        <w:tc>
          <w:tcPr>
            <w:tcW w:w="0" w:type="auto"/>
          </w:tcPr>
          <w:p w14:paraId="0482DE1F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2B900E0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5076CFF3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791479F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2197C6A8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56ACF14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43B0E6E4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74969835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505A3239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</w:tr>
      <w:tr w:rsidR="00EA0664" w:rsidRPr="009B6B7D" w14:paraId="09E0DF4B" w14:textId="77777777" w:rsidTr="009B6B7D">
        <w:tc>
          <w:tcPr>
            <w:tcW w:w="0" w:type="auto"/>
          </w:tcPr>
          <w:p w14:paraId="7088D66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</w:rPr>
              <w:t>Arion vulgaris</w:t>
            </w:r>
            <w:r w:rsidRPr="009B6B7D">
              <w:rPr>
                <w:rFonts w:asciiTheme="minorHAnsi" w:hAnsiTheme="minorHAnsi" w:cs="Lucida Grande"/>
              </w:rPr>
              <w:t xml:space="preserve"> Moquin-Tandon 1855</w:t>
            </w:r>
          </w:p>
        </w:tc>
        <w:tc>
          <w:tcPr>
            <w:tcW w:w="0" w:type="auto"/>
          </w:tcPr>
          <w:p w14:paraId="0B82834C" w14:textId="537B8374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28F3BE7F" w14:textId="446EE7CF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2.88</w:t>
            </w:r>
          </w:p>
        </w:tc>
        <w:tc>
          <w:tcPr>
            <w:tcW w:w="0" w:type="auto"/>
          </w:tcPr>
          <w:p w14:paraId="29DFD758" w14:textId="7357808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50</w:t>
            </w:r>
          </w:p>
        </w:tc>
        <w:tc>
          <w:tcPr>
            <w:tcW w:w="0" w:type="auto"/>
          </w:tcPr>
          <w:p w14:paraId="0B551035" w14:textId="2D3E4B25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595B6E6F" w14:textId="2096D7AA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3A8867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33B83E3" w14:textId="641C02EE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6D3F4A38" w14:textId="21A9486B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2.01</w:t>
            </w:r>
          </w:p>
        </w:tc>
        <w:tc>
          <w:tcPr>
            <w:tcW w:w="0" w:type="auto"/>
          </w:tcPr>
          <w:p w14:paraId="300F2D5F" w14:textId="764BF02F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567</w:t>
            </w:r>
          </w:p>
        </w:tc>
      </w:tr>
      <w:tr w:rsidR="00EA0664" w:rsidRPr="009B6B7D" w14:paraId="00B8B3A2" w14:textId="77777777" w:rsidTr="009B6B7D">
        <w:tc>
          <w:tcPr>
            <w:tcW w:w="0" w:type="auto"/>
          </w:tcPr>
          <w:p w14:paraId="12E2FB4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Deroceras reticulatum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O.F. Muller 1774)</w:t>
            </w:r>
          </w:p>
        </w:tc>
        <w:tc>
          <w:tcPr>
            <w:tcW w:w="0" w:type="auto"/>
          </w:tcPr>
          <w:p w14:paraId="2DC4451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D9B2AB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4C1B00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589D8D3" w14:textId="1504FDA4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044FF4EB" w14:textId="7B833A5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2.24</w:t>
            </w:r>
          </w:p>
        </w:tc>
        <w:tc>
          <w:tcPr>
            <w:tcW w:w="0" w:type="auto"/>
          </w:tcPr>
          <w:p w14:paraId="0A737BD2" w14:textId="7461290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355</w:t>
            </w:r>
          </w:p>
        </w:tc>
        <w:tc>
          <w:tcPr>
            <w:tcW w:w="0" w:type="auto"/>
          </w:tcPr>
          <w:p w14:paraId="0B61CD5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20FDA06" w14:textId="3E6CC191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52BFA55" w14:textId="72D3B251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</w:tr>
      <w:tr w:rsidR="00EA0664" w:rsidRPr="009B6B7D" w14:paraId="4BB98288" w14:textId="77777777" w:rsidTr="009B6B7D">
        <w:tc>
          <w:tcPr>
            <w:tcW w:w="0" w:type="auto"/>
          </w:tcPr>
          <w:p w14:paraId="48D0027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Helix pomati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Linnaeus 1758</w:t>
            </w:r>
          </w:p>
        </w:tc>
        <w:tc>
          <w:tcPr>
            <w:tcW w:w="0" w:type="auto"/>
          </w:tcPr>
          <w:p w14:paraId="29ECDBA7" w14:textId="720B645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7EB36191" w14:textId="3A163A9F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90</w:t>
            </w:r>
          </w:p>
        </w:tc>
        <w:tc>
          <w:tcPr>
            <w:tcW w:w="0" w:type="auto"/>
          </w:tcPr>
          <w:p w14:paraId="42B2F7F4" w14:textId="01D3C2E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833</w:t>
            </w:r>
          </w:p>
        </w:tc>
        <w:tc>
          <w:tcPr>
            <w:tcW w:w="0" w:type="auto"/>
          </w:tcPr>
          <w:p w14:paraId="66DF2447" w14:textId="40E96E05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97FB36D" w14:textId="4F88747B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3132B3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16D0BC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F68EF3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7ADCD6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21FC0534" w14:textId="77777777" w:rsidTr="009B6B7D">
        <w:tc>
          <w:tcPr>
            <w:tcW w:w="0" w:type="auto"/>
          </w:tcPr>
          <w:p w14:paraId="26D189E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Nesovitrea hammoni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Ström 1765)</w:t>
            </w:r>
          </w:p>
        </w:tc>
        <w:tc>
          <w:tcPr>
            <w:tcW w:w="0" w:type="auto"/>
          </w:tcPr>
          <w:p w14:paraId="0CC4482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11135C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C4991F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D71E68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5A4D62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FB96B1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74E3D2E" w14:textId="3CA2EC3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2F8DCFCD" w14:textId="514DB14F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81</w:t>
            </w:r>
          </w:p>
        </w:tc>
        <w:tc>
          <w:tcPr>
            <w:tcW w:w="0" w:type="auto"/>
          </w:tcPr>
          <w:p w14:paraId="6E69A6E3" w14:textId="2C97F2A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842</w:t>
            </w:r>
          </w:p>
        </w:tc>
      </w:tr>
      <w:tr w:rsidR="00EA0664" w:rsidRPr="009B6B7D" w14:paraId="5FC23AFB" w14:textId="77777777" w:rsidTr="009B6B7D">
        <w:tc>
          <w:tcPr>
            <w:tcW w:w="0" w:type="auto"/>
          </w:tcPr>
          <w:p w14:paraId="5C604F84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Punctum pygmaeum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Draparnaud 1801)</w:t>
            </w:r>
          </w:p>
        </w:tc>
        <w:tc>
          <w:tcPr>
            <w:tcW w:w="0" w:type="auto"/>
          </w:tcPr>
          <w:p w14:paraId="61BA1775" w14:textId="3866577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3B22D8EB" w14:textId="4936B7B0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69</w:t>
            </w:r>
          </w:p>
        </w:tc>
        <w:tc>
          <w:tcPr>
            <w:tcW w:w="0" w:type="auto"/>
          </w:tcPr>
          <w:p w14:paraId="42E87B0C" w14:textId="5331C902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0.0209</w:t>
            </w:r>
          </w:p>
        </w:tc>
        <w:tc>
          <w:tcPr>
            <w:tcW w:w="0" w:type="auto"/>
          </w:tcPr>
          <w:p w14:paraId="6BC566BB" w14:textId="37F9250C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0F02F8F1" w14:textId="6C0F1699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59</w:t>
            </w:r>
          </w:p>
        </w:tc>
        <w:tc>
          <w:tcPr>
            <w:tcW w:w="0" w:type="auto"/>
          </w:tcPr>
          <w:p w14:paraId="0014E356" w14:textId="19E2D23D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0.0166</w:t>
            </w:r>
          </w:p>
        </w:tc>
        <w:tc>
          <w:tcPr>
            <w:tcW w:w="0" w:type="auto"/>
          </w:tcPr>
          <w:p w14:paraId="3C620D0B" w14:textId="2DA81BF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189B3EAF" w14:textId="2544C5B8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.02</w:t>
            </w:r>
          </w:p>
        </w:tc>
        <w:tc>
          <w:tcPr>
            <w:tcW w:w="0" w:type="auto"/>
          </w:tcPr>
          <w:p w14:paraId="16C07EF7" w14:textId="5A61DD2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559</w:t>
            </w:r>
          </w:p>
        </w:tc>
      </w:tr>
      <w:tr w:rsidR="00EA0664" w:rsidRPr="009B6B7D" w14:paraId="0C42565E" w14:textId="77777777" w:rsidTr="009B6B7D">
        <w:tc>
          <w:tcPr>
            <w:tcW w:w="0" w:type="auto"/>
          </w:tcPr>
          <w:p w14:paraId="395D922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Trochulus sericeu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Draparnaud 1801)</w:t>
            </w:r>
          </w:p>
        </w:tc>
        <w:tc>
          <w:tcPr>
            <w:tcW w:w="0" w:type="auto"/>
          </w:tcPr>
          <w:p w14:paraId="5577073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25DD17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439399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2641A2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54BDCA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A5DAD8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6D68488" w14:textId="4C886464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4EA73E9B" w14:textId="278034E2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88</w:t>
            </w:r>
          </w:p>
        </w:tc>
        <w:tc>
          <w:tcPr>
            <w:tcW w:w="0" w:type="auto"/>
          </w:tcPr>
          <w:p w14:paraId="01199B0D" w14:textId="7C7992CC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739</w:t>
            </w:r>
          </w:p>
        </w:tc>
      </w:tr>
      <w:tr w:rsidR="00EA0664" w:rsidRPr="009B6B7D" w14:paraId="10A3BE4F" w14:textId="77777777" w:rsidTr="009B6B7D">
        <w:tc>
          <w:tcPr>
            <w:tcW w:w="0" w:type="auto"/>
          </w:tcPr>
          <w:p w14:paraId="67F7FE5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Vertigo pygmae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Draparnaud 1801)</w:t>
            </w:r>
          </w:p>
        </w:tc>
        <w:tc>
          <w:tcPr>
            <w:tcW w:w="0" w:type="auto"/>
          </w:tcPr>
          <w:p w14:paraId="7B785F0E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3E3889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AFB969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0CC1BBC" w14:textId="1782CE7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3150B3B8" w14:textId="103850B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57</w:t>
            </w:r>
          </w:p>
        </w:tc>
        <w:tc>
          <w:tcPr>
            <w:tcW w:w="0" w:type="auto"/>
          </w:tcPr>
          <w:p w14:paraId="000B6B12" w14:textId="5B7DB5B4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0.0174</w:t>
            </w:r>
          </w:p>
        </w:tc>
        <w:tc>
          <w:tcPr>
            <w:tcW w:w="0" w:type="auto"/>
          </w:tcPr>
          <w:p w14:paraId="51174C9F" w14:textId="00B094D5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05E33F01" w14:textId="114A6C1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.01</w:t>
            </w:r>
          </w:p>
        </w:tc>
        <w:tc>
          <w:tcPr>
            <w:tcW w:w="0" w:type="auto"/>
          </w:tcPr>
          <w:p w14:paraId="79F4BA97" w14:textId="6F20CD52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567</w:t>
            </w:r>
          </w:p>
        </w:tc>
      </w:tr>
      <w:tr w:rsidR="00EA0664" w:rsidRPr="009B6B7D" w14:paraId="74762565" w14:textId="77777777" w:rsidTr="009B6B7D">
        <w:tc>
          <w:tcPr>
            <w:tcW w:w="0" w:type="auto"/>
          </w:tcPr>
          <w:p w14:paraId="74C89498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68C60D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026B9051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38C2B18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635E3659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057E43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6DA59A3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1AD8546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28DEBE13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042EAB42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</w:tr>
      <w:tr w:rsidR="00EA0664" w:rsidRPr="009B6B7D" w14:paraId="181878E6" w14:textId="77777777" w:rsidTr="009B6B7D">
        <w:tc>
          <w:tcPr>
            <w:tcW w:w="0" w:type="auto"/>
          </w:tcPr>
          <w:p w14:paraId="738579BE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Ants</w:t>
            </w:r>
          </w:p>
        </w:tc>
        <w:tc>
          <w:tcPr>
            <w:tcW w:w="0" w:type="auto"/>
          </w:tcPr>
          <w:p w14:paraId="22C820A7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729963F5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19C9E2D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706CD4AC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1A27D0C2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48074AD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4F08CE4A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1FDEC4A0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4029FC80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</w:tr>
      <w:tr w:rsidR="00EA0664" w:rsidRPr="009B6B7D" w14:paraId="209723E4" w14:textId="77777777" w:rsidTr="009B6B7D">
        <w:tc>
          <w:tcPr>
            <w:tcW w:w="0" w:type="auto"/>
          </w:tcPr>
          <w:p w14:paraId="7DE2BBF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Formica rufibarbi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Fabricius 1793</w:t>
            </w:r>
          </w:p>
        </w:tc>
        <w:tc>
          <w:tcPr>
            <w:tcW w:w="0" w:type="auto"/>
          </w:tcPr>
          <w:p w14:paraId="43F9B46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D8BD7C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8E18B6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FAE3C18" w14:textId="2C6E488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3A4455B6" w14:textId="1DE03B95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11</w:t>
            </w:r>
          </w:p>
        </w:tc>
        <w:tc>
          <w:tcPr>
            <w:tcW w:w="0" w:type="auto"/>
          </w:tcPr>
          <w:p w14:paraId="6A98FDA8" w14:textId="3E5A77E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465</w:t>
            </w:r>
          </w:p>
        </w:tc>
        <w:tc>
          <w:tcPr>
            <w:tcW w:w="0" w:type="auto"/>
          </w:tcPr>
          <w:p w14:paraId="0A480E5F" w14:textId="3451BCE9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95BFB0D" w14:textId="7F0D17A9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8BADF7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384AB1C5" w14:textId="77777777" w:rsidTr="009B6B7D">
        <w:tc>
          <w:tcPr>
            <w:tcW w:w="0" w:type="auto"/>
          </w:tcPr>
          <w:p w14:paraId="61489766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lastRenderedPageBreak/>
              <w:t>Tapinoma erraticum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Latreille 1798)</w:t>
            </w:r>
          </w:p>
        </w:tc>
        <w:tc>
          <w:tcPr>
            <w:tcW w:w="0" w:type="auto"/>
          </w:tcPr>
          <w:p w14:paraId="48F1F20E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</w:p>
        </w:tc>
        <w:tc>
          <w:tcPr>
            <w:tcW w:w="0" w:type="auto"/>
          </w:tcPr>
          <w:p w14:paraId="04DFDBCE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B0023B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F66C79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504013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5AE68B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EF47CB0" w14:textId="0B13554B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646052F6" w14:textId="7FBBE520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1.89</w:t>
            </w:r>
          </w:p>
        </w:tc>
        <w:tc>
          <w:tcPr>
            <w:tcW w:w="0" w:type="auto"/>
          </w:tcPr>
          <w:p w14:paraId="5E5B9E34" w14:textId="6651F662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722</w:t>
            </w:r>
          </w:p>
        </w:tc>
      </w:tr>
      <w:tr w:rsidR="00EA0664" w:rsidRPr="009B6B7D" w14:paraId="42EE8447" w14:textId="77777777" w:rsidTr="009B6B7D">
        <w:tc>
          <w:tcPr>
            <w:tcW w:w="0" w:type="auto"/>
          </w:tcPr>
          <w:p w14:paraId="2492A3DE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Tapinoma subboreale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Seifert 2012</w:t>
            </w:r>
          </w:p>
        </w:tc>
        <w:tc>
          <w:tcPr>
            <w:tcW w:w="0" w:type="auto"/>
          </w:tcPr>
          <w:p w14:paraId="64838AFE" w14:textId="579E8662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25782285" w14:textId="7796452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2.10</w:t>
            </w:r>
          </w:p>
        </w:tc>
        <w:tc>
          <w:tcPr>
            <w:tcW w:w="0" w:type="auto"/>
          </w:tcPr>
          <w:p w14:paraId="0CD0FF8B" w14:textId="5AE7C40E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593</w:t>
            </w:r>
          </w:p>
        </w:tc>
        <w:tc>
          <w:tcPr>
            <w:tcW w:w="0" w:type="auto"/>
          </w:tcPr>
          <w:p w14:paraId="48E825F4" w14:textId="42870EA3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D04CCCC" w14:textId="44D1DFE4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C3168B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E8A9CE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6B1354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75516C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6E57CB3F" w14:textId="77777777" w:rsidTr="009B6B7D">
        <w:tc>
          <w:tcPr>
            <w:tcW w:w="0" w:type="auto"/>
          </w:tcPr>
          <w:p w14:paraId="53556472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A44924F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3ADE01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07A3103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AB72072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E64A5E2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63C9B3B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4E1BEEE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20A86D1B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86E7B33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</w:tr>
      <w:tr w:rsidR="00EA0664" w:rsidRPr="009B6B7D" w14:paraId="2E4CE28F" w14:textId="77777777" w:rsidTr="009B6B7D">
        <w:tc>
          <w:tcPr>
            <w:tcW w:w="0" w:type="auto"/>
          </w:tcPr>
          <w:p w14:paraId="391D16FD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  <w:r w:rsidRPr="009B6B7D">
              <w:rPr>
                <w:rFonts w:asciiTheme="minorHAnsi" w:hAnsiTheme="minorHAnsi" w:cs="Lucida Grande"/>
                <w:b/>
                <w:color w:val="000000"/>
              </w:rPr>
              <w:t>Ground beetles</w:t>
            </w:r>
          </w:p>
        </w:tc>
        <w:tc>
          <w:tcPr>
            <w:tcW w:w="0" w:type="auto"/>
          </w:tcPr>
          <w:p w14:paraId="4044B890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27693020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0967FDDE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7582D0A3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68AF6C0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0C28EF35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196D745C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1715B86E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751009E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</w:tr>
      <w:tr w:rsidR="00EA0664" w:rsidRPr="009B6B7D" w14:paraId="3EEE6F3B" w14:textId="77777777" w:rsidTr="009B6B7D">
        <w:tc>
          <w:tcPr>
            <w:tcW w:w="0" w:type="auto"/>
          </w:tcPr>
          <w:p w14:paraId="569C4F3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Calathus fuscipe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Goeze 1777)</w:t>
            </w:r>
          </w:p>
        </w:tc>
        <w:tc>
          <w:tcPr>
            <w:tcW w:w="0" w:type="auto"/>
          </w:tcPr>
          <w:p w14:paraId="5E4EE19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331424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3C7C71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22E043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A648EA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EC2040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4222D9B" w14:textId="69B3921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1E3C66B5" w14:textId="28F7964E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98</w:t>
            </w:r>
          </w:p>
        </w:tc>
        <w:tc>
          <w:tcPr>
            <w:tcW w:w="0" w:type="auto"/>
          </w:tcPr>
          <w:p w14:paraId="0E3CE79A" w14:textId="3D4DF90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601</w:t>
            </w:r>
          </w:p>
        </w:tc>
      </w:tr>
      <w:tr w:rsidR="00EA0664" w:rsidRPr="009B6B7D" w14:paraId="5EC4FD02" w14:textId="77777777" w:rsidTr="009B6B7D">
        <w:tc>
          <w:tcPr>
            <w:tcW w:w="0" w:type="auto"/>
          </w:tcPr>
          <w:p w14:paraId="5C2E03A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Carabus monili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Fabricius 1792</w:t>
            </w:r>
          </w:p>
        </w:tc>
        <w:tc>
          <w:tcPr>
            <w:tcW w:w="0" w:type="auto"/>
          </w:tcPr>
          <w:p w14:paraId="4B2446B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9B97F6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C5A1AC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7C1A473" w14:textId="3C3C422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3ACEA220" w14:textId="6EC2B0A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80</w:t>
            </w:r>
          </w:p>
        </w:tc>
        <w:tc>
          <w:tcPr>
            <w:tcW w:w="0" w:type="auto"/>
          </w:tcPr>
          <w:p w14:paraId="242E7101" w14:textId="3DFFD26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852</w:t>
            </w:r>
          </w:p>
        </w:tc>
        <w:tc>
          <w:tcPr>
            <w:tcW w:w="0" w:type="auto"/>
          </w:tcPr>
          <w:p w14:paraId="24B202DD" w14:textId="34ACC491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C24A768" w14:textId="75AACDF9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53739C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48C98949" w14:textId="77777777" w:rsidTr="009B6B7D">
        <w:tc>
          <w:tcPr>
            <w:tcW w:w="0" w:type="auto"/>
          </w:tcPr>
          <w:p w14:paraId="462B174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Carabus violaceus purpurascen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Fabricius 1787</w:t>
            </w:r>
          </w:p>
        </w:tc>
        <w:tc>
          <w:tcPr>
            <w:tcW w:w="0" w:type="auto"/>
          </w:tcPr>
          <w:p w14:paraId="08A56D77" w14:textId="03618EC1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4D651651" w14:textId="50AE2242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2.73</w:t>
            </w:r>
          </w:p>
        </w:tc>
        <w:tc>
          <w:tcPr>
            <w:tcW w:w="0" w:type="auto"/>
          </w:tcPr>
          <w:p w14:paraId="3A160215" w14:textId="436514E5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95</w:t>
            </w:r>
          </w:p>
        </w:tc>
        <w:tc>
          <w:tcPr>
            <w:tcW w:w="0" w:type="auto"/>
          </w:tcPr>
          <w:p w14:paraId="795AC59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A5BAD5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A14C66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A0B5BC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10CD4B72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-2.45</w:t>
            </w:r>
          </w:p>
        </w:tc>
        <w:tc>
          <w:tcPr>
            <w:tcW w:w="0" w:type="auto"/>
          </w:tcPr>
          <w:p w14:paraId="2ED41FF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226</w:t>
            </w:r>
          </w:p>
        </w:tc>
      </w:tr>
      <w:tr w:rsidR="00EA0664" w:rsidRPr="009B6B7D" w14:paraId="7287A0B8" w14:textId="77777777" w:rsidTr="009B6B7D">
        <w:tc>
          <w:tcPr>
            <w:tcW w:w="0" w:type="auto"/>
          </w:tcPr>
          <w:p w14:paraId="76A4980C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46C0393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2ED1FFA9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4949C76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2E732EBB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13D488E3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B9434D8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FBC2E2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142F597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10D48BE2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</w:tr>
      <w:tr w:rsidR="00EA0664" w:rsidRPr="009B6B7D" w14:paraId="0E1E0A52" w14:textId="77777777" w:rsidTr="009B6B7D">
        <w:tc>
          <w:tcPr>
            <w:tcW w:w="0" w:type="auto"/>
          </w:tcPr>
          <w:p w14:paraId="582DA495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  <w:r w:rsidRPr="009B6B7D">
              <w:rPr>
                <w:rFonts w:asciiTheme="minorHAnsi" w:hAnsiTheme="minorHAnsi" w:cs="Lucida Grande"/>
                <w:b/>
                <w:color w:val="000000"/>
              </w:rPr>
              <w:t>Rove beetles</w:t>
            </w:r>
          </w:p>
        </w:tc>
        <w:tc>
          <w:tcPr>
            <w:tcW w:w="0" w:type="auto"/>
          </w:tcPr>
          <w:p w14:paraId="7DC9E823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45DB777B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0F8391C3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457BA4C8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36D5650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049503BF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63BD7134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75ACC848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008C5DAF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</w:tr>
      <w:tr w:rsidR="00EA0664" w:rsidRPr="009B6B7D" w14:paraId="39F3C395" w14:textId="77777777" w:rsidTr="009B6B7D">
        <w:tc>
          <w:tcPr>
            <w:tcW w:w="0" w:type="auto"/>
          </w:tcPr>
          <w:p w14:paraId="317E979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Drusilla canaliculat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Fabricius 1787)</w:t>
            </w:r>
          </w:p>
        </w:tc>
        <w:tc>
          <w:tcPr>
            <w:tcW w:w="0" w:type="auto"/>
          </w:tcPr>
          <w:p w14:paraId="2E5F677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D115B2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DE3E5D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AF4C1FE" w14:textId="2E20DC3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4AC30E28" w14:textId="3DAC1CBE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1.96</w:t>
            </w:r>
          </w:p>
        </w:tc>
        <w:tc>
          <w:tcPr>
            <w:tcW w:w="0" w:type="auto"/>
          </w:tcPr>
          <w:p w14:paraId="3802E920" w14:textId="0ED76FCE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625</w:t>
            </w:r>
          </w:p>
        </w:tc>
        <w:tc>
          <w:tcPr>
            <w:tcW w:w="0" w:type="auto"/>
          </w:tcPr>
          <w:p w14:paraId="62B64D3C" w14:textId="609C7741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6BDE41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DE52D4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58D35045" w14:textId="77777777" w:rsidTr="009B6B7D">
        <w:tc>
          <w:tcPr>
            <w:tcW w:w="0" w:type="auto"/>
          </w:tcPr>
          <w:p w14:paraId="57A3005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Metopsia clypeat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Müller 1821)</w:t>
            </w:r>
          </w:p>
        </w:tc>
        <w:tc>
          <w:tcPr>
            <w:tcW w:w="0" w:type="auto"/>
          </w:tcPr>
          <w:p w14:paraId="5778E65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42AA7D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376FC4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6B97A67" w14:textId="2CFBCE5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14997AE4" w14:textId="532771B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2.60</w:t>
            </w:r>
          </w:p>
        </w:tc>
        <w:tc>
          <w:tcPr>
            <w:tcW w:w="0" w:type="auto"/>
          </w:tcPr>
          <w:p w14:paraId="5F0C3C84" w14:textId="2B4337D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64</w:t>
            </w:r>
          </w:p>
        </w:tc>
        <w:tc>
          <w:tcPr>
            <w:tcW w:w="0" w:type="auto"/>
          </w:tcPr>
          <w:p w14:paraId="737A7CED" w14:textId="4CC27804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3D177C4B" w14:textId="5B8318C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10</w:t>
            </w:r>
          </w:p>
        </w:tc>
        <w:tc>
          <w:tcPr>
            <w:tcW w:w="0" w:type="auto"/>
          </w:tcPr>
          <w:p w14:paraId="49082E2D" w14:textId="4F5A76A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474</w:t>
            </w:r>
          </w:p>
        </w:tc>
      </w:tr>
      <w:tr w:rsidR="00EA0664" w:rsidRPr="009B6B7D" w14:paraId="07C5E809" w14:textId="77777777" w:rsidTr="009B6B7D">
        <w:tc>
          <w:tcPr>
            <w:tcW w:w="0" w:type="auto"/>
          </w:tcPr>
          <w:p w14:paraId="3DBB469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Ocypus olen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O. Müller 1764)</w:t>
            </w:r>
          </w:p>
        </w:tc>
        <w:tc>
          <w:tcPr>
            <w:tcW w:w="0" w:type="auto"/>
          </w:tcPr>
          <w:p w14:paraId="3EC53AB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F6A8F8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611942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B6D48AE" w14:textId="48926E85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7A89EAA3" w14:textId="34A6CF3D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92</w:t>
            </w:r>
          </w:p>
        </w:tc>
        <w:tc>
          <w:tcPr>
            <w:tcW w:w="0" w:type="auto"/>
          </w:tcPr>
          <w:p w14:paraId="17FB6E99" w14:textId="7E6938B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675</w:t>
            </w:r>
          </w:p>
        </w:tc>
        <w:tc>
          <w:tcPr>
            <w:tcW w:w="0" w:type="auto"/>
          </w:tcPr>
          <w:p w14:paraId="23CE8EF8" w14:textId="25B1B15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464F7A17" w14:textId="2CEDA0B0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2.02</w:t>
            </w:r>
          </w:p>
        </w:tc>
        <w:tc>
          <w:tcPr>
            <w:tcW w:w="0" w:type="auto"/>
          </w:tcPr>
          <w:p w14:paraId="720B8E75" w14:textId="333A555B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552</w:t>
            </w:r>
          </w:p>
        </w:tc>
      </w:tr>
      <w:tr w:rsidR="00EA0664" w:rsidRPr="009B6B7D" w14:paraId="73C67D86" w14:textId="77777777" w:rsidTr="009B6B7D">
        <w:tc>
          <w:tcPr>
            <w:tcW w:w="0" w:type="auto"/>
          </w:tcPr>
          <w:p w14:paraId="4E634D5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07A926AB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F3D1741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65B20E19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AD3CE17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2A962F9C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EAD32D6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5841A4D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27F1DEA8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04F78EFA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</w:tr>
      <w:tr w:rsidR="00EA0664" w:rsidRPr="009B6B7D" w14:paraId="7C464DBA" w14:textId="77777777" w:rsidTr="009B6B7D">
        <w:tc>
          <w:tcPr>
            <w:tcW w:w="0" w:type="auto"/>
          </w:tcPr>
          <w:p w14:paraId="20CA7BC9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  <w:r w:rsidRPr="009B6B7D">
              <w:rPr>
                <w:rFonts w:asciiTheme="minorHAnsi" w:hAnsiTheme="minorHAnsi" w:cs="Lucida Grande"/>
                <w:b/>
                <w:color w:val="000000"/>
              </w:rPr>
              <w:t>Orthoptera</w:t>
            </w:r>
          </w:p>
        </w:tc>
        <w:tc>
          <w:tcPr>
            <w:tcW w:w="0" w:type="auto"/>
          </w:tcPr>
          <w:p w14:paraId="59AE8840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17ADE53B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053FC415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7A51FD37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66C31E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6FC3156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2A18E9E2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18D15873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23AE2FC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</w:tr>
      <w:tr w:rsidR="00EA0664" w:rsidRPr="009B6B7D" w14:paraId="31BB5B66" w14:textId="77777777" w:rsidTr="009B6B7D">
        <w:tc>
          <w:tcPr>
            <w:tcW w:w="0" w:type="auto"/>
          </w:tcPr>
          <w:p w14:paraId="3020E28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Gryllus campestri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Linnaeus 1758</w:t>
            </w:r>
          </w:p>
        </w:tc>
        <w:tc>
          <w:tcPr>
            <w:tcW w:w="0" w:type="auto"/>
          </w:tcPr>
          <w:p w14:paraId="792793FD" w14:textId="1365044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7E654BB7" w14:textId="25614719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2.91</w:t>
            </w:r>
          </w:p>
        </w:tc>
        <w:tc>
          <w:tcPr>
            <w:tcW w:w="0" w:type="auto"/>
          </w:tcPr>
          <w:p w14:paraId="0F16A099" w14:textId="1FF14BDF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42</w:t>
            </w:r>
          </w:p>
        </w:tc>
        <w:tc>
          <w:tcPr>
            <w:tcW w:w="0" w:type="auto"/>
          </w:tcPr>
          <w:p w14:paraId="721BBD75" w14:textId="59C337A9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2D403455" w14:textId="70CF3F7B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3245A0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49F6EE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36E670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D72C8D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499529E9" w14:textId="77777777" w:rsidTr="009B6B7D">
        <w:tc>
          <w:tcPr>
            <w:tcW w:w="0" w:type="auto"/>
          </w:tcPr>
          <w:p w14:paraId="7BAE1545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3238C871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476E6F9E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72BCCEB2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0527BBF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07623C9C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5EBBE790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69AF76AC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0B688BE4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  <w:tc>
          <w:tcPr>
            <w:tcW w:w="0" w:type="auto"/>
          </w:tcPr>
          <w:p w14:paraId="44CB506B" w14:textId="77777777" w:rsidR="00EA0664" w:rsidRPr="009B6B7D" w:rsidRDefault="00EA0664" w:rsidP="00EA0664">
            <w:pPr>
              <w:rPr>
                <w:rFonts w:asciiTheme="minorHAnsi" w:hAnsiTheme="minorHAnsi" w:cs="Lucida Grande"/>
                <w:i/>
                <w:color w:val="000000"/>
              </w:rPr>
            </w:pPr>
          </w:p>
        </w:tc>
      </w:tr>
      <w:tr w:rsidR="00EA0664" w:rsidRPr="009B6B7D" w14:paraId="6E1BE20B" w14:textId="77777777" w:rsidTr="009B6B7D">
        <w:tc>
          <w:tcPr>
            <w:tcW w:w="0" w:type="auto"/>
          </w:tcPr>
          <w:p w14:paraId="7A75AA4E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  <w:r w:rsidRPr="009B6B7D">
              <w:rPr>
                <w:rFonts w:asciiTheme="minorHAnsi" w:hAnsiTheme="minorHAnsi" w:cs="Lucida Grande"/>
                <w:b/>
                <w:color w:val="000000"/>
              </w:rPr>
              <w:t>Spiders</w:t>
            </w:r>
          </w:p>
        </w:tc>
        <w:tc>
          <w:tcPr>
            <w:tcW w:w="0" w:type="auto"/>
          </w:tcPr>
          <w:p w14:paraId="76E1B81A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4C60BD1F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6443BE2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72BA1CF9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68F66E6C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50F709B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303C7B36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1B4F9645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  <w:tc>
          <w:tcPr>
            <w:tcW w:w="0" w:type="auto"/>
          </w:tcPr>
          <w:p w14:paraId="57448BC3" w14:textId="77777777" w:rsidR="00EA0664" w:rsidRPr="009B6B7D" w:rsidRDefault="00EA0664" w:rsidP="00EA0664">
            <w:pPr>
              <w:rPr>
                <w:rFonts w:asciiTheme="minorHAnsi" w:hAnsiTheme="minorHAnsi" w:cs="Lucida Grande"/>
                <w:b/>
                <w:color w:val="000000"/>
              </w:rPr>
            </w:pPr>
          </w:p>
        </w:tc>
      </w:tr>
      <w:tr w:rsidR="00EA0664" w:rsidRPr="009B6B7D" w14:paraId="219543F4" w14:textId="77777777" w:rsidTr="009B6B7D">
        <w:tc>
          <w:tcPr>
            <w:tcW w:w="0" w:type="auto"/>
          </w:tcPr>
          <w:p w14:paraId="3EBBAEAA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Alopecosa pulverulent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Clerck 1757)</w:t>
            </w:r>
          </w:p>
        </w:tc>
        <w:tc>
          <w:tcPr>
            <w:tcW w:w="0" w:type="auto"/>
          </w:tcPr>
          <w:p w14:paraId="4CD7315F" w14:textId="379034E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768DEF09" w14:textId="324A4C6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48</w:t>
            </w:r>
          </w:p>
        </w:tc>
        <w:tc>
          <w:tcPr>
            <w:tcW w:w="0" w:type="auto"/>
          </w:tcPr>
          <w:p w14:paraId="3E183131" w14:textId="6761ADA8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0.0304</w:t>
            </w:r>
          </w:p>
        </w:tc>
        <w:tc>
          <w:tcPr>
            <w:tcW w:w="0" w:type="auto"/>
          </w:tcPr>
          <w:p w14:paraId="412407A2" w14:textId="3CC0649D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E459BB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F74328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7C2ED2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C1022DE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2167F9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3EAEDD02" w14:textId="77777777" w:rsidTr="009B6B7D">
        <w:tc>
          <w:tcPr>
            <w:tcW w:w="0" w:type="auto"/>
          </w:tcPr>
          <w:p w14:paraId="765CA38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Argenna subnigr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O.P.-Cambridge 1861)</w:t>
            </w:r>
          </w:p>
        </w:tc>
        <w:tc>
          <w:tcPr>
            <w:tcW w:w="0" w:type="auto"/>
          </w:tcPr>
          <w:p w14:paraId="333FD15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24E89A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A03114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2BB7DB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5DD24E36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2.49</w:t>
            </w:r>
          </w:p>
        </w:tc>
        <w:tc>
          <w:tcPr>
            <w:tcW w:w="0" w:type="auto"/>
          </w:tcPr>
          <w:p w14:paraId="680F561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207</w:t>
            </w:r>
          </w:p>
        </w:tc>
        <w:tc>
          <w:tcPr>
            <w:tcW w:w="0" w:type="auto"/>
          </w:tcPr>
          <w:p w14:paraId="2F65ABF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6A82B16A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-2.15</w:t>
            </w:r>
          </w:p>
        </w:tc>
        <w:tc>
          <w:tcPr>
            <w:tcW w:w="0" w:type="auto"/>
          </w:tcPr>
          <w:p w14:paraId="32DD206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428</w:t>
            </w:r>
          </w:p>
        </w:tc>
      </w:tr>
      <w:tr w:rsidR="00EA0664" w:rsidRPr="009B6B7D" w14:paraId="67B69312" w14:textId="77777777" w:rsidTr="009B6B7D">
        <w:tc>
          <w:tcPr>
            <w:tcW w:w="0" w:type="auto"/>
          </w:tcPr>
          <w:p w14:paraId="55617795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Aulonia albiman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Walckenaer 1805)</w:t>
            </w:r>
          </w:p>
        </w:tc>
        <w:tc>
          <w:tcPr>
            <w:tcW w:w="0" w:type="auto"/>
          </w:tcPr>
          <w:p w14:paraId="78507505" w14:textId="40139A2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41A63721" w14:textId="4B0E078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3.33</w:t>
            </w:r>
          </w:p>
        </w:tc>
        <w:tc>
          <w:tcPr>
            <w:tcW w:w="0" w:type="auto"/>
          </w:tcPr>
          <w:p w14:paraId="209DBFA3" w14:textId="744306A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067</w:t>
            </w:r>
          </w:p>
        </w:tc>
        <w:tc>
          <w:tcPr>
            <w:tcW w:w="0" w:type="auto"/>
          </w:tcPr>
          <w:p w14:paraId="5ECD911A" w14:textId="29A97B22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F4477D4" w14:textId="568439C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0B5AA4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4522A5A" w14:textId="204A899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3F2FA041" w14:textId="668CA318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77</w:t>
            </w:r>
          </w:p>
        </w:tc>
        <w:tc>
          <w:tcPr>
            <w:tcW w:w="0" w:type="auto"/>
          </w:tcPr>
          <w:p w14:paraId="2123A41F" w14:textId="3C59AFA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12</w:t>
            </w:r>
          </w:p>
        </w:tc>
      </w:tr>
      <w:tr w:rsidR="00EA0664" w:rsidRPr="009B6B7D" w14:paraId="1B01401C" w14:textId="77777777" w:rsidTr="009B6B7D">
        <w:tc>
          <w:tcPr>
            <w:tcW w:w="0" w:type="auto"/>
          </w:tcPr>
          <w:p w14:paraId="6234F76C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Cnephalocotes obscuru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Blackwall 1834)</w:t>
            </w:r>
          </w:p>
        </w:tc>
        <w:tc>
          <w:tcPr>
            <w:tcW w:w="0" w:type="auto"/>
          </w:tcPr>
          <w:p w14:paraId="464F972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7665AF71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2.32</w:t>
            </w:r>
          </w:p>
        </w:tc>
        <w:tc>
          <w:tcPr>
            <w:tcW w:w="0" w:type="auto"/>
          </w:tcPr>
          <w:p w14:paraId="360875D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408</w:t>
            </w:r>
          </w:p>
        </w:tc>
        <w:tc>
          <w:tcPr>
            <w:tcW w:w="0" w:type="auto"/>
          </w:tcPr>
          <w:p w14:paraId="7D9C9ED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7C8604ED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2.52</w:t>
            </w:r>
          </w:p>
        </w:tc>
        <w:tc>
          <w:tcPr>
            <w:tcW w:w="0" w:type="auto"/>
          </w:tcPr>
          <w:p w14:paraId="3C77F71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96</w:t>
            </w:r>
          </w:p>
        </w:tc>
        <w:tc>
          <w:tcPr>
            <w:tcW w:w="0" w:type="auto"/>
          </w:tcPr>
          <w:p w14:paraId="614F75C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40669BF4" w14:textId="77777777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-2.52</w:t>
            </w:r>
          </w:p>
        </w:tc>
        <w:tc>
          <w:tcPr>
            <w:tcW w:w="0" w:type="auto"/>
          </w:tcPr>
          <w:p w14:paraId="3B79A3C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93</w:t>
            </w:r>
          </w:p>
        </w:tc>
      </w:tr>
      <w:tr w:rsidR="00EA0664" w:rsidRPr="009B6B7D" w14:paraId="6AD4D718" w14:textId="77777777" w:rsidTr="009B6B7D">
        <w:tc>
          <w:tcPr>
            <w:tcW w:w="0" w:type="auto"/>
          </w:tcPr>
          <w:p w14:paraId="1A05350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Drassodes pubescen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Thorell 1856)</w:t>
            </w:r>
          </w:p>
        </w:tc>
        <w:tc>
          <w:tcPr>
            <w:tcW w:w="0" w:type="auto"/>
          </w:tcPr>
          <w:p w14:paraId="360F5CF7" w14:textId="33AD931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066E4C6C" w14:textId="24F076E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26</w:t>
            </w:r>
          </w:p>
        </w:tc>
        <w:tc>
          <w:tcPr>
            <w:tcW w:w="0" w:type="auto"/>
          </w:tcPr>
          <w:p w14:paraId="507672CC" w14:textId="380D5EF2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0.0451</w:t>
            </w:r>
          </w:p>
        </w:tc>
        <w:tc>
          <w:tcPr>
            <w:tcW w:w="0" w:type="auto"/>
          </w:tcPr>
          <w:p w14:paraId="6B1ED259" w14:textId="0D24945C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878A32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718151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1ECF75B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ADA312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F9C8FDE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567B9F5F" w14:textId="77777777" w:rsidTr="009B6B7D">
        <w:tc>
          <w:tcPr>
            <w:tcW w:w="0" w:type="auto"/>
          </w:tcPr>
          <w:p w14:paraId="024CA39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Drassyllus pumilus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C.L. Koch 1839)</w:t>
            </w:r>
          </w:p>
        </w:tc>
        <w:tc>
          <w:tcPr>
            <w:tcW w:w="0" w:type="auto"/>
          </w:tcPr>
          <w:p w14:paraId="3603C0E1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90B53E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29E886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6E4B0B0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E5B29C7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A5E88F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7B9451F" w14:textId="6692262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399D8490" w14:textId="0FCE64F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3.02</w:t>
            </w:r>
          </w:p>
        </w:tc>
        <w:tc>
          <w:tcPr>
            <w:tcW w:w="0" w:type="auto"/>
          </w:tcPr>
          <w:p w14:paraId="6AF35B08" w14:textId="7C03ED15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063</w:t>
            </w:r>
          </w:p>
        </w:tc>
      </w:tr>
      <w:tr w:rsidR="00EA0664" w:rsidRPr="009B6B7D" w14:paraId="225A7F79" w14:textId="77777777" w:rsidTr="009B6B7D">
        <w:tc>
          <w:tcPr>
            <w:tcW w:w="0" w:type="auto"/>
          </w:tcPr>
          <w:p w14:paraId="5F9DF33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Hahnia nav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Blackwall 1841)</w:t>
            </w:r>
          </w:p>
        </w:tc>
        <w:tc>
          <w:tcPr>
            <w:tcW w:w="0" w:type="auto"/>
          </w:tcPr>
          <w:p w14:paraId="7B465AD0" w14:textId="27B1779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5516E050" w14:textId="5E45860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1.83</w:t>
            </w:r>
          </w:p>
        </w:tc>
        <w:tc>
          <w:tcPr>
            <w:tcW w:w="0" w:type="auto"/>
          </w:tcPr>
          <w:p w14:paraId="69A8358D" w14:textId="2C34119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951</w:t>
            </w:r>
          </w:p>
        </w:tc>
        <w:tc>
          <w:tcPr>
            <w:tcW w:w="0" w:type="auto"/>
          </w:tcPr>
          <w:p w14:paraId="751B4FEA" w14:textId="737BF2F6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3D5C137" w14:textId="35D625FC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A62228A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1D3CD85" w14:textId="605A4CAE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05802270" w14:textId="033C8E60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1.87</w:t>
            </w:r>
          </w:p>
        </w:tc>
        <w:tc>
          <w:tcPr>
            <w:tcW w:w="0" w:type="auto"/>
          </w:tcPr>
          <w:p w14:paraId="1FB5E23B" w14:textId="452EA03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751</w:t>
            </w:r>
          </w:p>
        </w:tc>
      </w:tr>
      <w:tr w:rsidR="00EA0664" w:rsidRPr="009B6B7D" w14:paraId="1C5EAC84" w14:textId="77777777" w:rsidTr="009B6B7D">
        <w:tc>
          <w:tcPr>
            <w:tcW w:w="0" w:type="auto"/>
          </w:tcPr>
          <w:p w14:paraId="04D905B3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Ozyptila claveat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Walckenaer 1837)</w:t>
            </w:r>
          </w:p>
        </w:tc>
        <w:tc>
          <w:tcPr>
            <w:tcW w:w="0" w:type="auto"/>
          </w:tcPr>
          <w:p w14:paraId="1819C5AD" w14:textId="77777777" w:rsidR="00EA0664" w:rsidRPr="009B6B7D" w:rsidRDefault="00EA0664" w:rsidP="00EA0664">
            <w:pPr>
              <w:rPr>
                <w:rFonts w:asciiTheme="minorHAnsi" w:hAnsiTheme="minorHAnsi" w:cs="Lucida Grande"/>
                <w:color w:val="000000"/>
              </w:rPr>
            </w:pPr>
          </w:p>
        </w:tc>
        <w:tc>
          <w:tcPr>
            <w:tcW w:w="0" w:type="auto"/>
          </w:tcPr>
          <w:p w14:paraId="2FC141A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400B2A2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9D1BA35" w14:textId="0821F962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0DE1566D" w14:textId="1A68EC6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2.00</w:t>
            </w:r>
          </w:p>
        </w:tc>
        <w:tc>
          <w:tcPr>
            <w:tcW w:w="0" w:type="auto"/>
          </w:tcPr>
          <w:p w14:paraId="18BD5EE7" w14:textId="464145E4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576</w:t>
            </w:r>
          </w:p>
        </w:tc>
        <w:tc>
          <w:tcPr>
            <w:tcW w:w="0" w:type="auto"/>
          </w:tcPr>
          <w:p w14:paraId="33EE8C73" w14:textId="7A330AE9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18EEB05" w14:textId="1EBAAAB1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2DB177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66C3155B" w14:textId="77777777" w:rsidTr="009B6B7D">
        <w:tc>
          <w:tcPr>
            <w:tcW w:w="0" w:type="auto"/>
          </w:tcPr>
          <w:p w14:paraId="770CF31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Pardosa bifasciat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C.L. Koch 1834)</w:t>
            </w:r>
          </w:p>
        </w:tc>
        <w:tc>
          <w:tcPr>
            <w:tcW w:w="0" w:type="auto"/>
          </w:tcPr>
          <w:p w14:paraId="26CD0A96" w14:textId="333C9C26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231BD4FD" w14:textId="373F3DCA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2.09</w:t>
            </w:r>
          </w:p>
        </w:tc>
        <w:tc>
          <w:tcPr>
            <w:tcW w:w="0" w:type="auto"/>
          </w:tcPr>
          <w:p w14:paraId="7DC6C619" w14:textId="10324783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608</w:t>
            </w:r>
          </w:p>
        </w:tc>
        <w:tc>
          <w:tcPr>
            <w:tcW w:w="0" w:type="auto"/>
          </w:tcPr>
          <w:p w14:paraId="4DAAA544" w14:textId="2E274BC3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6930908" w14:textId="6141A36C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1CE3DE3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0292055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4CA21E4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982E67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77AF41C1" w14:textId="77777777" w:rsidTr="009B6B7D">
        <w:tc>
          <w:tcPr>
            <w:tcW w:w="0" w:type="auto"/>
          </w:tcPr>
          <w:p w14:paraId="65173546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Pardosa monticol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Clerck 1757)</w:t>
            </w:r>
          </w:p>
        </w:tc>
        <w:tc>
          <w:tcPr>
            <w:tcW w:w="0" w:type="auto"/>
          </w:tcPr>
          <w:p w14:paraId="7878E258" w14:textId="73EE3591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5090405B" w14:textId="1489F8BC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2.28</w:t>
            </w:r>
          </w:p>
        </w:tc>
        <w:tc>
          <w:tcPr>
            <w:tcW w:w="0" w:type="auto"/>
          </w:tcPr>
          <w:p w14:paraId="4901BC99" w14:textId="0C17FDEC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434</w:t>
            </w:r>
          </w:p>
        </w:tc>
        <w:tc>
          <w:tcPr>
            <w:tcW w:w="0" w:type="auto"/>
          </w:tcPr>
          <w:p w14:paraId="62AD15BE" w14:textId="1D2A339B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252803E6" w14:textId="6D0969BC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B2A5B49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2FCB2FE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36BB24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5A45A3D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EA0664" w:rsidRPr="009B6B7D" w14:paraId="65F82544" w14:textId="77777777" w:rsidTr="009B6B7D">
        <w:tc>
          <w:tcPr>
            <w:tcW w:w="0" w:type="auto"/>
          </w:tcPr>
          <w:p w14:paraId="197A7D08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Pardosa pullat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Clerck 1757)</w:t>
            </w:r>
          </w:p>
        </w:tc>
        <w:tc>
          <w:tcPr>
            <w:tcW w:w="0" w:type="auto"/>
          </w:tcPr>
          <w:p w14:paraId="31C13446" w14:textId="0F74EE00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5BFF3AD1" w14:textId="13DB305F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-2.73</w:t>
            </w:r>
          </w:p>
        </w:tc>
        <w:tc>
          <w:tcPr>
            <w:tcW w:w="0" w:type="auto"/>
          </w:tcPr>
          <w:p w14:paraId="69805883" w14:textId="5ADB7318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196</w:t>
            </w:r>
          </w:p>
        </w:tc>
        <w:tc>
          <w:tcPr>
            <w:tcW w:w="0" w:type="auto"/>
          </w:tcPr>
          <w:p w14:paraId="7BD08BB4" w14:textId="4F245543" w:rsidR="00EA0664" w:rsidRPr="009B6B7D" w:rsidRDefault="00EA0664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0A8C6ABC" w14:textId="3FE7C568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.79</w:t>
            </w:r>
          </w:p>
        </w:tc>
        <w:tc>
          <w:tcPr>
            <w:tcW w:w="0" w:type="auto"/>
          </w:tcPr>
          <w:p w14:paraId="47E768F7" w14:textId="398CF562" w:rsidR="00EA0664" w:rsidRPr="009B6B7D" w:rsidRDefault="00EA0664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865</w:t>
            </w:r>
          </w:p>
        </w:tc>
        <w:tc>
          <w:tcPr>
            <w:tcW w:w="0" w:type="auto"/>
          </w:tcPr>
          <w:p w14:paraId="13B2AE30" w14:textId="48AB5F8D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8D134D7" w14:textId="5D595F56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CE4E7EF" w14:textId="77777777" w:rsidR="00EA0664" w:rsidRPr="009B6B7D" w:rsidRDefault="00EA0664" w:rsidP="00EA0664">
            <w:pPr>
              <w:rPr>
                <w:rFonts w:asciiTheme="minorHAnsi" w:hAnsiTheme="minorHAnsi"/>
              </w:rPr>
            </w:pPr>
          </w:p>
        </w:tc>
      </w:tr>
      <w:tr w:rsidR="00A02916" w:rsidRPr="009B6B7D" w14:paraId="3A57F00C" w14:textId="77777777" w:rsidTr="009B6B7D">
        <w:tc>
          <w:tcPr>
            <w:tcW w:w="0" w:type="auto"/>
          </w:tcPr>
          <w:p w14:paraId="7BBA7E89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Trochosa terricola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Thorell 1856</w:t>
            </w:r>
          </w:p>
        </w:tc>
        <w:tc>
          <w:tcPr>
            <w:tcW w:w="0" w:type="auto"/>
          </w:tcPr>
          <w:p w14:paraId="472AB7C9" w14:textId="59835F94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4CD9852B" w14:textId="1FF6A0B6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-2.02</w:t>
            </w:r>
          </w:p>
        </w:tc>
        <w:tc>
          <w:tcPr>
            <w:tcW w:w="0" w:type="auto"/>
          </w:tcPr>
          <w:p w14:paraId="4FD692B8" w14:textId="538027D4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0.0682</w:t>
            </w:r>
          </w:p>
        </w:tc>
        <w:tc>
          <w:tcPr>
            <w:tcW w:w="0" w:type="auto"/>
          </w:tcPr>
          <w:p w14:paraId="75C77D59" w14:textId="26592B6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0120BDBD" w14:textId="369FAA68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01BBF9E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39306F0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A7DF1C3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CB0B81B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</w:tr>
      <w:tr w:rsidR="00A02916" w:rsidRPr="009B6B7D" w14:paraId="4F7EF77D" w14:textId="77777777" w:rsidTr="009B6B7D">
        <w:tc>
          <w:tcPr>
            <w:tcW w:w="0" w:type="auto"/>
          </w:tcPr>
          <w:p w14:paraId="5AA0C497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50AA2D9C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BA4A2F3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60BFF9E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755A4B34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2403FEEE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857BFCF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9664FBF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50E53A4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61AB7AB7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</w:tr>
      <w:tr w:rsidR="00A02916" w:rsidRPr="009B6B7D" w14:paraId="44B905F1" w14:textId="77777777" w:rsidTr="009B6B7D">
        <w:tc>
          <w:tcPr>
            <w:tcW w:w="0" w:type="auto"/>
          </w:tcPr>
          <w:p w14:paraId="54E94B27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  <w:r w:rsidRPr="009B6B7D">
              <w:rPr>
                <w:rFonts w:asciiTheme="minorHAnsi" w:hAnsiTheme="minorHAnsi"/>
                <w:b/>
              </w:rPr>
              <w:t>Woodlice</w:t>
            </w:r>
          </w:p>
        </w:tc>
        <w:tc>
          <w:tcPr>
            <w:tcW w:w="0" w:type="auto"/>
          </w:tcPr>
          <w:p w14:paraId="164FAE90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9E87F11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375F5DDB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60A07A9D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78CD3FF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40AD93E3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5E0F326C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080E339A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23DE50AC" w14:textId="77777777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</w:tr>
      <w:tr w:rsidR="00A02916" w:rsidRPr="009B6B7D" w14:paraId="43856215" w14:textId="77777777" w:rsidTr="009B6B7D">
        <w:tc>
          <w:tcPr>
            <w:tcW w:w="0" w:type="auto"/>
          </w:tcPr>
          <w:p w14:paraId="0925B630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 w:cs="Lucida Grande"/>
                <w:i/>
                <w:color w:val="000000"/>
              </w:rPr>
              <w:t>Trachelipus rathkii</w:t>
            </w:r>
            <w:r w:rsidRPr="009B6B7D">
              <w:rPr>
                <w:rFonts w:asciiTheme="minorHAnsi" w:hAnsiTheme="minorHAnsi" w:cs="Lucida Grande"/>
                <w:color w:val="000000"/>
              </w:rPr>
              <w:t xml:space="preserve"> (Brandt 1833)</w:t>
            </w:r>
          </w:p>
        </w:tc>
        <w:tc>
          <w:tcPr>
            <w:tcW w:w="0" w:type="auto"/>
          </w:tcPr>
          <w:p w14:paraId="333633F6" w14:textId="7684D551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41742448" w14:textId="60F87471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3.20</w:t>
            </w:r>
          </w:p>
        </w:tc>
        <w:tc>
          <w:tcPr>
            <w:tcW w:w="0" w:type="auto"/>
          </w:tcPr>
          <w:p w14:paraId="1FA0B5AD" w14:textId="3698022C" w:rsidR="00A02916" w:rsidRPr="009B6B7D" w:rsidRDefault="00A02916" w:rsidP="00EA0664">
            <w:pPr>
              <w:rPr>
                <w:rFonts w:asciiTheme="minorHAnsi" w:hAnsiTheme="minorHAnsi"/>
              </w:rPr>
            </w:pPr>
            <w:r w:rsidRPr="009B6B7D">
              <w:rPr>
                <w:rFonts w:asciiTheme="minorHAnsi" w:hAnsiTheme="minorHAnsi"/>
                <w:b/>
              </w:rPr>
              <w:t>0.0085</w:t>
            </w:r>
          </w:p>
        </w:tc>
        <w:tc>
          <w:tcPr>
            <w:tcW w:w="0" w:type="auto"/>
          </w:tcPr>
          <w:p w14:paraId="73666751" w14:textId="0CFE6AE1" w:rsidR="00A02916" w:rsidRPr="009B6B7D" w:rsidRDefault="00A02916" w:rsidP="00EA0664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</w:tcPr>
          <w:p w14:paraId="3A96747B" w14:textId="2B4B90CA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8FF5572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367DCA2F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12C249C3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  <w:tc>
          <w:tcPr>
            <w:tcW w:w="0" w:type="auto"/>
          </w:tcPr>
          <w:p w14:paraId="42948BC4" w14:textId="77777777" w:rsidR="00A02916" w:rsidRPr="009B6B7D" w:rsidRDefault="00A02916" w:rsidP="00EA0664">
            <w:pPr>
              <w:rPr>
                <w:rFonts w:asciiTheme="minorHAnsi" w:hAnsiTheme="minorHAnsi"/>
              </w:rPr>
            </w:pPr>
          </w:p>
        </w:tc>
      </w:tr>
    </w:tbl>
    <w:p w14:paraId="78194667" w14:textId="77777777" w:rsidR="00630A56" w:rsidRDefault="00630A56" w:rsidP="009B6B7D"/>
    <w:sectPr w:rsidR="00630A56" w:rsidSect="009B6B7D">
      <w:headerReference w:type="even" r:id="rId7"/>
      <w:headerReference w:type="default" r:id="rId8"/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2CDD9" w14:textId="77777777" w:rsidR="00EA0664" w:rsidRDefault="00EA0664" w:rsidP="00D83863">
      <w:r>
        <w:separator/>
      </w:r>
    </w:p>
  </w:endnote>
  <w:endnote w:type="continuationSeparator" w:id="0">
    <w:p w14:paraId="14015B96" w14:textId="77777777" w:rsidR="00EA0664" w:rsidRDefault="00EA0664" w:rsidP="00D8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F51D5" w14:textId="77777777" w:rsidR="00EA0664" w:rsidRDefault="00EA0664" w:rsidP="00D83863">
      <w:r>
        <w:separator/>
      </w:r>
    </w:p>
  </w:footnote>
  <w:footnote w:type="continuationSeparator" w:id="0">
    <w:p w14:paraId="25894C8F" w14:textId="77777777" w:rsidR="00EA0664" w:rsidRDefault="00EA0664" w:rsidP="00D838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F53145" w14:textId="77777777" w:rsidR="00EA0664" w:rsidRDefault="00EA0664" w:rsidP="003318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AF163E" w14:textId="77777777" w:rsidR="00EA0664" w:rsidRDefault="00EA0664" w:rsidP="00D8386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5BB8C" w14:textId="77777777" w:rsidR="00EA0664" w:rsidRDefault="00EA0664" w:rsidP="003318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23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D040E0" w14:textId="77777777" w:rsidR="00EA0664" w:rsidRDefault="00EA0664" w:rsidP="00D8386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C25"/>
    <w:rsid w:val="00000300"/>
    <w:rsid w:val="0000152C"/>
    <w:rsid w:val="00001CB8"/>
    <w:rsid w:val="00004452"/>
    <w:rsid w:val="00006920"/>
    <w:rsid w:val="00006A57"/>
    <w:rsid w:val="0001127A"/>
    <w:rsid w:val="000245D6"/>
    <w:rsid w:val="0002747B"/>
    <w:rsid w:val="00030770"/>
    <w:rsid w:val="00031E6A"/>
    <w:rsid w:val="00032F41"/>
    <w:rsid w:val="00041D9C"/>
    <w:rsid w:val="0004341B"/>
    <w:rsid w:val="0005057A"/>
    <w:rsid w:val="00051340"/>
    <w:rsid w:val="00053957"/>
    <w:rsid w:val="00053B38"/>
    <w:rsid w:val="00054DA1"/>
    <w:rsid w:val="00060406"/>
    <w:rsid w:val="00063DAB"/>
    <w:rsid w:val="00064E65"/>
    <w:rsid w:val="000654A0"/>
    <w:rsid w:val="000706EE"/>
    <w:rsid w:val="000726E7"/>
    <w:rsid w:val="0007284A"/>
    <w:rsid w:val="000757AF"/>
    <w:rsid w:val="000836F5"/>
    <w:rsid w:val="00083A95"/>
    <w:rsid w:val="00083F74"/>
    <w:rsid w:val="00094CC3"/>
    <w:rsid w:val="00095671"/>
    <w:rsid w:val="000A48A8"/>
    <w:rsid w:val="000A6462"/>
    <w:rsid w:val="000A7D27"/>
    <w:rsid w:val="000B09A0"/>
    <w:rsid w:val="000B1BAD"/>
    <w:rsid w:val="000B1C95"/>
    <w:rsid w:val="000B2436"/>
    <w:rsid w:val="000B5284"/>
    <w:rsid w:val="000B604C"/>
    <w:rsid w:val="000B7C8A"/>
    <w:rsid w:val="000C03F0"/>
    <w:rsid w:val="000C3E51"/>
    <w:rsid w:val="000D621D"/>
    <w:rsid w:val="000E077A"/>
    <w:rsid w:val="000E243E"/>
    <w:rsid w:val="000E2DCC"/>
    <w:rsid w:val="000E4722"/>
    <w:rsid w:val="000E5726"/>
    <w:rsid w:val="000F225E"/>
    <w:rsid w:val="000F308F"/>
    <w:rsid w:val="000F68F8"/>
    <w:rsid w:val="00102BA8"/>
    <w:rsid w:val="00104D64"/>
    <w:rsid w:val="001065F8"/>
    <w:rsid w:val="001079CE"/>
    <w:rsid w:val="001144CB"/>
    <w:rsid w:val="00114EFE"/>
    <w:rsid w:val="00116137"/>
    <w:rsid w:val="00120207"/>
    <w:rsid w:val="0012606B"/>
    <w:rsid w:val="00126322"/>
    <w:rsid w:val="00126C0B"/>
    <w:rsid w:val="00131867"/>
    <w:rsid w:val="00132679"/>
    <w:rsid w:val="00134BEA"/>
    <w:rsid w:val="001352BE"/>
    <w:rsid w:val="00135964"/>
    <w:rsid w:val="00135B98"/>
    <w:rsid w:val="00140048"/>
    <w:rsid w:val="00140B08"/>
    <w:rsid w:val="001410C6"/>
    <w:rsid w:val="001417DC"/>
    <w:rsid w:val="0014319D"/>
    <w:rsid w:val="00145C53"/>
    <w:rsid w:val="00154BB1"/>
    <w:rsid w:val="00156D29"/>
    <w:rsid w:val="00157DCD"/>
    <w:rsid w:val="00160CE3"/>
    <w:rsid w:val="001614F3"/>
    <w:rsid w:val="001641BB"/>
    <w:rsid w:val="00171B74"/>
    <w:rsid w:val="00175747"/>
    <w:rsid w:val="00175D26"/>
    <w:rsid w:val="001778C5"/>
    <w:rsid w:val="00180133"/>
    <w:rsid w:val="001802FF"/>
    <w:rsid w:val="00181DCB"/>
    <w:rsid w:val="00182A0E"/>
    <w:rsid w:val="00186CEA"/>
    <w:rsid w:val="00187FA7"/>
    <w:rsid w:val="00190623"/>
    <w:rsid w:val="00196BFC"/>
    <w:rsid w:val="001A0132"/>
    <w:rsid w:val="001A1A23"/>
    <w:rsid w:val="001A5977"/>
    <w:rsid w:val="001A6700"/>
    <w:rsid w:val="001A67F1"/>
    <w:rsid w:val="001B3B96"/>
    <w:rsid w:val="001C31D5"/>
    <w:rsid w:val="001C3A23"/>
    <w:rsid w:val="001C46DC"/>
    <w:rsid w:val="001C4A53"/>
    <w:rsid w:val="001C7079"/>
    <w:rsid w:val="001C716E"/>
    <w:rsid w:val="001C770F"/>
    <w:rsid w:val="001D47BA"/>
    <w:rsid w:val="001E3D50"/>
    <w:rsid w:val="001E3FEB"/>
    <w:rsid w:val="001E5DB2"/>
    <w:rsid w:val="001E7AB6"/>
    <w:rsid w:val="001F06E9"/>
    <w:rsid w:val="001F434D"/>
    <w:rsid w:val="001F511B"/>
    <w:rsid w:val="001F64AB"/>
    <w:rsid w:val="0020662A"/>
    <w:rsid w:val="00206B9D"/>
    <w:rsid w:val="00210BB7"/>
    <w:rsid w:val="00210DCC"/>
    <w:rsid w:val="002132C0"/>
    <w:rsid w:val="00213563"/>
    <w:rsid w:val="00220792"/>
    <w:rsid w:val="00220D2C"/>
    <w:rsid w:val="0022220A"/>
    <w:rsid w:val="00224B49"/>
    <w:rsid w:val="00225045"/>
    <w:rsid w:val="0022749F"/>
    <w:rsid w:val="00233B63"/>
    <w:rsid w:val="00235F31"/>
    <w:rsid w:val="00235F5B"/>
    <w:rsid w:val="00237125"/>
    <w:rsid w:val="00240A8C"/>
    <w:rsid w:val="00245EC8"/>
    <w:rsid w:val="00246737"/>
    <w:rsid w:val="00247FA5"/>
    <w:rsid w:val="00250960"/>
    <w:rsid w:val="00250AA3"/>
    <w:rsid w:val="002528C3"/>
    <w:rsid w:val="00255628"/>
    <w:rsid w:val="00257800"/>
    <w:rsid w:val="00261D8C"/>
    <w:rsid w:val="002643C6"/>
    <w:rsid w:val="00266BCB"/>
    <w:rsid w:val="002714EF"/>
    <w:rsid w:val="00271C6A"/>
    <w:rsid w:val="00272E1E"/>
    <w:rsid w:val="00274DA1"/>
    <w:rsid w:val="002765AA"/>
    <w:rsid w:val="002777C3"/>
    <w:rsid w:val="00283A8F"/>
    <w:rsid w:val="00284DB7"/>
    <w:rsid w:val="002869E0"/>
    <w:rsid w:val="00290239"/>
    <w:rsid w:val="00292D7F"/>
    <w:rsid w:val="0029456E"/>
    <w:rsid w:val="00295A52"/>
    <w:rsid w:val="00296252"/>
    <w:rsid w:val="0029746C"/>
    <w:rsid w:val="002A1754"/>
    <w:rsid w:val="002A20CE"/>
    <w:rsid w:val="002A455D"/>
    <w:rsid w:val="002A4644"/>
    <w:rsid w:val="002A4C45"/>
    <w:rsid w:val="002A4C70"/>
    <w:rsid w:val="002B0165"/>
    <w:rsid w:val="002B0B7D"/>
    <w:rsid w:val="002B0D48"/>
    <w:rsid w:val="002B51D5"/>
    <w:rsid w:val="002B6707"/>
    <w:rsid w:val="002B6A09"/>
    <w:rsid w:val="002B7D84"/>
    <w:rsid w:val="002C06D3"/>
    <w:rsid w:val="002C0B0B"/>
    <w:rsid w:val="002C5B1D"/>
    <w:rsid w:val="002D2AEA"/>
    <w:rsid w:val="002D44D4"/>
    <w:rsid w:val="002D647A"/>
    <w:rsid w:val="002D7680"/>
    <w:rsid w:val="002E0C1D"/>
    <w:rsid w:val="002E5B8E"/>
    <w:rsid w:val="002E716C"/>
    <w:rsid w:val="002F1D4E"/>
    <w:rsid w:val="002F2E06"/>
    <w:rsid w:val="002F48BC"/>
    <w:rsid w:val="002F5EE8"/>
    <w:rsid w:val="002F6981"/>
    <w:rsid w:val="002F6A5D"/>
    <w:rsid w:val="003024C2"/>
    <w:rsid w:val="003076AA"/>
    <w:rsid w:val="00310375"/>
    <w:rsid w:val="003111FD"/>
    <w:rsid w:val="00311D8E"/>
    <w:rsid w:val="003142C9"/>
    <w:rsid w:val="00314EAB"/>
    <w:rsid w:val="00315B30"/>
    <w:rsid w:val="00321B79"/>
    <w:rsid w:val="0032371F"/>
    <w:rsid w:val="00326D21"/>
    <w:rsid w:val="003318CB"/>
    <w:rsid w:val="0033214B"/>
    <w:rsid w:val="00340717"/>
    <w:rsid w:val="0034134D"/>
    <w:rsid w:val="00342FAE"/>
    <w:rsid w:val="00350633"/>
    <w:rsid w:val="003531DC"/>
    <w:rsid w:val="00360D29"/>
    <w:rsid w:val="003621CA"/>
    <w:rsid w:val="00363D9A"/>
    <w:rsid w:val="00364CC6"/>
    <w:rsid w:val="00364CCA"/>
    <w:rsid w:val="00365978"/>
    <w:rsid w:val="003675A7"/>
    <w:rsid w:val="003708F8"/>
    <w:rsid w:val="00377062"/>
    <w:rsid w:val="003807FE"/>
    <w:rsid w:val="00384E66"/>
    <w:rsid w:val="003879A5"/>
    <w:rsid w:val="00391162"/>
    <w:rsid w:val="003A0205"/>
    <w:rsid w:val="003A1115"/>
    <w:rsid w:val="003A773F"/>
    <w:rsid w:val="003B56C5"/>
    <w:rsid w:val="003B5909"/>
    <w:rsid w:val="003C11F4"/>
    <w:rsid w:val="003C2C66"/>
    <w:rsid w:val="003C5AD4"/>
    <w:rsid w:val="003C5E8A"/>
    <w:rsid w:val="003D02F8"/>
    <w:rsid w:val="003D1944"/>
    <w:rsid w:val="003D4355"/>
    <w:rsid w:val="003D45E1"/>
    <w:rsid w:val="003E021F"/>
    <w:rsid w:val="003E04BA"/>
    <w:rsid w:val="003E5B9A"/>
    <w:rsid w:val="003E674D"/>
    <w:rsid w:val="003E688E"/>
    <w:rsid w:val="003E77C8"/>
    <w:rsid w:val="00400178"/>
    <w:rsid w:val="00400680"/>
    <w:rsid w:val="0040388D"/>
    <w:rsid w:val="00405970"/>
    <w:rsid w:val="00406257"/>
    <w:rsid w:val="00407FB0"/>
    <w:rsid w:val="004133E6"/>
    <w:rsid w:val="0042058D"/>
    <w:rsid w:val="004206BA"/>
    <w:rsid w:val="0042140E"/>
    <w:rsid w:val="004217A8"/>
    <w:rsid w:val="0042345D"/>
    <w:rsid w:val="004257B8"/>
    <w:rsid w:val="004265E3"/>
    <w:rsid w:val="00427693"/>
    <w:rsid w:val="00433409"/>
    <w:rsid w:val="00434C41"/>
    <w:rsid w:val="00437BA2"/>
    <w:rsid w:val="00437E49"/>
    <w:rsid w:val="00440201"/>
    <w:rsid w:val="00440C67"/>
    <w:rsid w:val="00440DD0"/>
    <w:rsid w:val="00443681"/>
    <w:rsid w:val="00444B9F"/>
    <w:rsid w:val="004512BD"/>
    <w:rsid w:val="00455C02"/>
    <w:rsid w:val="00456DE7"/>
    <w:rsid w:val="004579C7"/>
    <w:rsid w:val="00460465"/>
    <w:rsid w:val="0046090D"/>
    <w:rsid w:val="00460AB5"/>
    <w:rsid w:val="00460CE4"/>
    <w:rsid w:val="004621D2"/>
    <w:rsid w:val="00462EF3"/>
    <w:rsid w:val="0046403C"/>
    <w:rsid w:val="00464B1B"/>
    <w:rsid w:val="00464CDD"/>
    <w:rsid w:val="00464FDF"/>
    <w:rsid w:val="00465965"/>
    <w:rsid w:val="00466AD1"/>
    <w:rsid w:val="004702C2"/>
    <w:rsid w:val="00474872"/>
    <w:rsid w:val="0047584F"/>
    <w:rsid w:val="00480760"/>
    <w:rsid w:val="00481044"/>
    <w:rsid w:val="004818DB"/>
    <w:rsid w:val="00485640"/>
    <w:rsid w:val="00486860"/>
    <w:rsid w:val="00487465"/>
    <w:rsid w:val="004A07DD"/>
    <w:rsid w:val="004A0B64"/>
    <w:rsid w:val="004A7F9E"/>
    <w:rsid w:val="004B3087"/>
    <w:rsid w:val="004B4E8D"/>
    <w:rsid w:val="004B7032"/>
    <w:rsid w:val="004C2F47"/>
    <w:rsid w:val="004C56CA"/>
    <w:rsid w:val="004D02CB"/>
    <w:rsid w:val="004D182D"/>
    <w:rsid w:val="004D257A"/>
    <w:rsid w:val="004D41B3"/>
    <w:rsid w:val="004D66CF"/>
    <w:rsid w:val="004E3517"/>
    <w:rsid w:val="004E5AF0"/>
    <w:rsid w:val="004E7354"/>
    <w:rsid w:val="004E75F6"/>
    <w:rsid w:val="004E77E3"/>
    <w:rsid w:val="004F07F0"/>
    <w:rsid w:val="004F1B3A"/>
    <w:rsid w:val="004F719D"/>
    <w:rsid w:val="00500863"/>
    <w:rsid w:val="005011AE"/>
    <w:rsid w:val="0050180D"/>
    <w:rsid w:val="00501E66"/>
    <w:rsid w:val="005104FF"/>
    <w:rsid w:val="005127AB"/>
    <w:rsid w:val="005138ED"/>
    <w:rsid w:val="005150D0"/>
    <w:rsid w:val="00515130"/>
    <w:rsid w:val="00515E07"/>
    <w:rsid w:val="005170D7"/>
    <w:rsid w:val="00521CDB"/>
    <w:rsid w:val="00525FF3"/>
    <w:rsid w:val="005310E2"/>
    <w:rsid w:val="005326B0"/>
    <w:rsid w:val="005402C4"/>
    <w:rsid w:val="00540356"/>
    <w:rsid w:val="00541CE7"/>
    <w:rsid w:val="00542C09"/>
    <w:rsid w:val="00544475"/>
    <w:rsid w:val="00546BDB"/>
    <w:rsid w:val="00550660"/>
    <w:rsid w:val="0055272E"/>
    <w:rsid w:val="00554237"/>
    <w:rsid w:val="005561AD"/>
    <w:rsid w:val="005572C7"/>
    <w:rsid w:val="005609BE"/>
    <w:rsid w:val="00562969"/>
    <w:rsid w:val="00562B2F"/>
    <w:rsid w:val="00565AAC"/>
    <w:rsid w:val="00570ED8"/>
    <w:rsid w:val="00572092"/>
    <w:rsid w:val="0057269D"/>
    <w:rsid w:val="00576829"/>
    <w:rsid w:val="00576E06"/>
    <w:rsid w:val="00577560"/>
    <w:rsid w:val="00577EB1"/>
    <w:rsid w:val="00582ED2"/>
    <w:rsid w:val="0058527D"/>
    <w:rsid w:val="005A1F06"/>
    <w:rsid w:val="005A258E"/>
    <w:rsid w:val="005A353E"/>
    <w:rsid w:val="005A535F"/>
    <w:rsid w:val="005A7162"/>
    <w:rsid w:val="005B6B6D"/>
    <w:rsid w:val="005B7509"/>
    <w:rsid w:val="005C3D6B"/>
    <w:rsid w:val="005D0AB4"/>
    <w:rsid w:val="005D26E0"/>
    <w:rsid w:val="005D7561"/>
    <w:rsid w:val="005E01C1"/>
    <w:rsid w:val="005E1B81"/>
    <w:rsid w:val="005E2492"/>
    <w:rsid w:val="005E5A72"/>
    <w:rsid w:val="005F0E0F"/>
    <w:rsid w:val="005F54D8"/>
    <w:rsid w:val="006019B0"/>
    <w:rsid w:val="00602C41"/>
    <w:rsid w:val="0060385D"/>
    <w:rsid w:val="00603C4F"/>
    <w:rsid w:val="00604C02"/>
    <w:rsid w:val="0060634E"/>
    <w:rsid w:val="00606E0E"/>
    <w:rsid w:val="00613D02"/>
    <w:rsid w:val="00614CE0"/>
    <w:rsid w:val="006166D7"/>
    <w:rsid w:val="00625D89"/>
    <w:rsid w:val="00626379"/>
    <w:rsid w:val="006265E7"/>
    <w:rsid w:val="00630A56"/>
    <w:rsid w:val="0063599F"/>
    <w:rsid w:val="00636533"/>
    <w:rsid w:val="0063723D"/>
    <w:rsid w:val="00640935"/>
    <w:rsid w:val="0064202E"/>
    <w:rsid w:val="0064325E"/>
    <w:rsid w:val="00647BCB"/>
    <w:rsid w:val="00656DC7"/>
    <w:rsid w:val="00656E2C"/>
    <w:rsid w:val="0066055E"/>
    <w:rsid w:val="0066233A"/>
    <w:rsid w:val="00662518"/>
    <w:rsid w:val="00662DBC"/>
    <w:rsid w:val="00664621"/>
    <w:rsid w:val="006646DD"/>
    <w:rsid w:val="00664BF4"/>
    <w:rsid w:val="00666971"/>
    <w:rsid w:val="0067020A"/>
    <w:rsid w:val="00671ECA"/>
    <w:rsid w:val="0067360C"/>
    <w:rsid w:val="006749D9"/>
    <w:rsid w:val="00675B0D"/>
    <w:rsid w:val="00677303"/>
    <w:rsid w:val="00683C51"/>
    <w:rsid w:val="00684884"/>
    <w:rsid w:val="00684DC1"/>
    <w:rsid w:val="00685E69"/>
    <w:rsid w:val="00686618"/>
    <w:rsid w:val="00687ED1"/>
    <w:rsid w:val="0069037C"/>
    <w:rsid w:val="00694E6D"/>
    <w:rsid w:val="00695BB8"/>
    <w:rsid w:val="00695E6C"/>
    <w:rsid w:val="00696EBA"/>
    <w:rsid w:val="006A0BA4"/>
    <w:rsid w:val="006A4E1E"/>
    <w:rsid w:val="006A5436"/>
    <w:rsid w:val="006A644B"/>
    <w:rsid w:val="006B1DFD"/>
    <w:rsid w:val="006B23B2"/>
    <w:rsid w:val="006B625D"/>
    <w:rsid w:val="006B7CC7"/>
    <w:rsid w:val="006C0E45"/>
    <w:rsid w:val="006C0EFB"/>
    <w:rsid w:val="006C446A"/>
    <w:rsid w:val="006C4660"/>
    <w:rsid w:val="006C4E06"/>
    <w:rsid w:val="006C5F00"/>
    <w:rsid w:val="006D198D"/>
    <w:rsid w:val="006D2C0C"/>
    <w:rsid w:val="006D3EA5"/>
    <w:rsid w:val="006D7E8C"/>
    <w:rsid w:val="006E7A5E"/>
    <w:rsid w:val="006E7C2D"/>
    <w:rsid w:val="006F1C76"/>
    <w:rsid w:val="006F26D0"/>
    <w:rsid w:val="006F3EDC"/>
    <w:rsid w:val="00701B47"/>
    <w:rsid w:val="0070654E"/>
    <w:rsid w:val="007117AB"/>
    <w:rsid w:val="007124DF"/>
    <w:rsid w:val="007129FD"/>
    <w:rsid w:val="007143EC"/>
    <w:rsid w:val="00714783"/>
    <w:rsid w:val="00720621"/>
    <w:rsid w:val="00722189"/>
    <w:rsid w:val="00723938"/>
    <w:rsid w:val="00726697"/>
    <w:rsid w:val="00726E1B"/>
    <w:rsid w:val="00727C1E"/>
    <w:rsid w:val="00731554"/>
    <w:rsid w:val="00732FDC"/>
    <w:rsid w:val="00732FE0"/>
    <w:rsid w:val="007330CB"/>
    <w:rsid w:val="00740DE4"/>
    <w:rsid w:val="007431E1"/>
    <w:rsid w:val="0074472B"/>
    <w:rsid w:val="00746E36"/>
    <w:rsid w:val="00751706"/>
    <w:rsid w:val="007519A5"/>
    <w:rsid w:val="00751F14"/>
    <w:rsid w:val="00754429"/>
    <w:rsid w:val="00760DF4"/>
    <w:rsid w:val="00764C3C"/>
    <w:rsid w:val="00764DD3"/>
    <w:rsid w:val="00766FBA"/>
    <w:rsid w:val="00770A70"/>
    <w:rsid w:val="00771186"/>
    <w:rsid w:val="0077143D"/>
    <w:rsid w:val="00774395"/>
    <w:rsid w:val="007752FD"/>
    <w:rsid w:val="007771E8"/>
    <w:rsid w:val="007809B2"/>
    <w:rsid w:val="00780D68"/>
    <w:rsid w:val="007810E4"/>
    <w:rsid w:val="0078115E"/>
    <w:rsid w:val="007811BF"/>
    <w:rsid w:val="00783E30"/>
    <w:rsid w:val="00786184"/>
    <w:rsid w:val="00786C97"/>
    <w:rsid w:val="00786FAB"/>
    <w:rsid w:val="00791BC5"/>
    <w:rsid w:val="00792F86"/>
    <w:rsid w:val="007969B5"/>
    <w:rsid w:val="00797CB3"/>
    <w:rsid w:val="007A00A6"/>
    <w:rsid w:val="007A0386"/>
    <w:rsid w:val="007A4952"/>
    <w:rsid w:val="007A6E06"/>
    <w:rsid w:val="007B156B"/>
    <w:rsid w:val="007B4F63"/>
    <w:rsid w:val="007B6322"/>
    <w:rsid w:val="007C0A06"/>
    <w:rsid w:val="007C0B5F"/>
    <w:rsid w:val="007C16A3"/>
    <w:rsid w:val="007C3973"/>
    <w:rsid w:val="007C4ACF"/>
    <w:rsid w:val="007C5E5A"/>
    <w:rsid w:val="007D092B"/>
    <w:rsid w:val="007D298D"/>
    <w:rsid w:val="007D583C"/>
    <w:rsid w:val="007D64A7"/>
    <w:rsid w:val="007E21CE"/>
    <w:rsid w:val="007F1BD0"/>
    <w:rsid w:val="007F25FE"/>
    <w:rsid w:val="007F4BF5"/>
    <w:rsid w:val="007F5688"/>
    <w:rsid w:val="007F5C12"/>
    <w:rsid w:val="007F7DEC"/>
    <w:rsid w:val="00804D26"/>
    <w:rsid w:val="00807290"/>
    <w:rsid w:val="00807B34"/>
    <w:rsid w:val="00811BBF"/>
    <w:rsid w:val="00812732"/>
    <w:rsid w:val="008203DB"/>
    <w:rsid w:val="00822387"/>
    <w:rsid w:val="0083087F"/>
    <w:rsid w:val="008316F5"/>
    <w:rsid w:val="00833472"/>
    <w:rsid w:val="008346DE"/>
    <w:rsid w:val="00835BC4"/>
    <w:rsid w:val="00835D0D"/>
    <w:rsid w:val="00846CC5"/>
    <w:rsid w:val="008470B4"/>
    <w:rsid w:val="008506B6"/>
    <w:rsid w:val="00853ECD"/>
    <w:rsid w:val="00855E1C"/>
    <w:rsid w:val="00857F02"/>
    <w:rsid w:val="00861996"/>
    <w:rsid w:val="00861BFF"/>
    <w:rsid w:val="0086218A"/>
    <w:rsid w:val="00865176"/>
    <w:rsid w:val="008659ED"/>
    <w:rsid w:val="00865FB5"/>
    <w:rsid w:val="008703D2"/>
    <w:rsid w:val="00870E7C"/>
    <w:rsid w:val="008738B1"/>
    <w:rsid w:val="008819C0"/>
    <w:rsid w:val="00890727"/>
    <w:rsid w:val="00890EB5"/>
    <w:rsid w:val="00892631"/>
    <w:rsid w:val="008947D6"/>
    <w:rsid w:val="00894CEB"/>
    <w:rsid w:val="008A133C"/>
    <w:rsid w:val="008A174B"/>
    <w:rsid w:val="008A730D"/>
    <w:rsid w:val="008B0A51"/>
    <w:rsid w:val="008B74D0"/>
    <w:rsid w:val="008C090A"/>
    <w:rsid w:val="008C231C"/>
    <w:rsid w:val="008C25B2"/>
    <w:rsid w:val="008C2C84"/>
    <w:rsid w:val="008C388D"/>
    <w:rsid w:val="008C7230"/>
    <w:rsid w:val="008D1357"/>
    <w:rsid w:val="008D15B4"/>
    <w:rsid w:val="008D2D56"/>
    <w:rsid w:val="008D6C25"/>
    <w:rsid w:val="008E1CAC"/>
    <w:rsid w:val="008E2E83"/>
    <w:rsid w:val="008E5E1C"/>
    <w:rsid w:val="008E7963"/>
    <w:rsid w:val="008F16CF"/>
    <w:rsid w:val="008F20E9"/>
    <w:rsid w:val="008F3C5B"/>
    <w:rsid w:val="0090149B"/>
    <w:rsid w:val="00901F99"/>
    <w:rsid w:val="009051DA"/>
    <w:rsid w:val="009100ED"/>
    <w:rsid w:val="009103A9"/>
    <w:rsid w:val="00912BA6"/>
    <w:rsid w:val="00922610"/>
    <w:rsid w:val="00925971"/>
    <w:rsid w:val="00926633"/>
    <w:rsid w:val="00927D50"/>
    <w:rsid w:val="00930685"/>
    <w:rsid w:val="00930E88"/>
    <w:rsid w:val="00931976"/>
    <w:rsid w:val="00940138"/>
    <w:rsid w:val="0094059D"/>
    <w:rsid w:val="00940C20"/>
    <w:rsid w:val="009444A9"/>
    <w:rsid w:val="00944AA5"/>
    <w:rsid w:val="00951BF0"/>
    <w:rsid w:val="00955C3F"/>
    <w:rsid w:val="00955D8A"/>
    <w:rsid w:val="00957825"/>
    <w:rsid w:val="00957D48"/>
    <w:rsid w:val="00957F4B"/>
    <w:rsid w:val="00960B47"/>
    <w:rsid w:val="00965BC1"/>
    <w:rsid w:val="009720C4"/>
    <w:rsid w:val="00972729"/>
    <w:rsid w:val="0097392D"/>
    <w:rsid w:val="009764BA"/>
    <w:rsid w:val="00984D25"/>
    <w:rsid w:val="009858C6"/>
    <w:rsid w:val="00987075"/>
    <w:rsid w:val="00990BCE"/>
    <w:rsid w:val="00993877"/>
    <w:rsid w:val="009939AE"/>
    <w:rsid w:val="009941F2"/>
    <w:rsid w:val="00997328"/>
    <w:rsid w:val="009A0BD2"/>
    <w:rsid w:val="009A6F53"/>
    <w:rsid w:val="009B6732"/>
    <w:rsid w:val="009B6B7D"/>
    <w:rsid w:val="009C6EAB"/>
    <w:rsid w:val="009C737D"/>
    <w:rsid w:val="009D0777"/>
    <w:rsid w:val="009D0E7B"/>
    <w:rsid w:val="009D23EF"/>
    <w:rsid w:val="009E050D"/>
    <w:rsid w:val="009E21D0"/>
    <w:rsid w:val="009E3104"/>
    <w:rsid w:val="009E338E"/>
    <w:rsid w:val="009F05CF"/>
    <w:rsid w:val="009F3F35"/>
    <w:rsid w:val="009F6ADD"/>
    <w:rsid w:val="009F6B8D"/>
    <w:rsid w:val="009F6C40"/>
    <w:rsid w:val="00A0071B"/>
    <w:rsid w:val="00A02393"/>
    <w:rsid w:val="00A02916"/>
    <w:rsid w:val="00A03E6F"/>
    <w:rsid w:val="00A040C0"/>
    <w:rsid w:val="00A065FF"/>
    <w:rsid w:val="00A06ACD"/>
    <w:rsid w:val="00A078ED"/>
    <w:rsid w:val="00A11A8C"/>
    <w:rsid w:val="00A1238C"/>
    <w:rsid w:val="00A17C47"/>
    <w:rsid w:val="00A23323"/>
    <w:rsid w:val="00A36C2E"/>
    <w:rsid w:val="00A37DB8"/>
    <w:rsid w:val="00A40C2C"/>
    <w:rsid w:val="00A422D4"/>
    <w:rsid w:val="00A42FCF"/>
    <w:rsid w:val="00A45949"/>
    <w:rsid w:val="00A511A0"/>
    <w:rsid w:val="00A526F7"/>
    <w:rsid w:val="00A536AB"/>
    <w:rsid w:val="00A60702"/>
    <w:rsid w:val="00A6337F"/>
    <w:rsid w:val="00A72F4B"/>
    <w:rsid w:val="00A766E6"/>
    <w:rsid w:val="00A80548"/>
    <w:rsid w:val="00A844E2"/>
    <w:rsid w:val="00A86968"/>
    <w:rsid w:val="00AA07A7"/>
    <w:rsid w:val="00AA2FFE"/>
    <w:rsid w:val="00AA3A20"/>
    <w:rsid w:val="00AA432F"/>
    <w:rsid w:val="00AA60A1"/>
    <w:rsid w:val="00AB1763"/>
    <w:rsid w:val="00AB1B93"/>
    <w:rsid w:val="00AB2578"/>
    <w:rsid w:val="00AB30E5"/>
    <w:rsid w:val="00AB3BD4"/>
    <w:rsid w:val="00AB6951"/>
    <w:rsid w:val="00AC05F9"/>
    <w:rsid w:val="00AC626D"/>
    <w:rsid w:val="00AC76EA"/>
    <w:rsid w:val="00AD2939"/>
    <w:rsid w:val="00AD39B2"/>
    <w:rsid w:val="00AD42E9"/>
    <w:rsid w:val="00AD5276"/>
    <w:rsid w:val="00AD59AC"/>
    <w:rsid w:val="00AD5AE1"/>
    <w:rsid w:val="00AD778D"/>
    <w:rsid w:val="00AD7EB4"/>
    <w:rsid w:val="00AE1004"/>
    <w:rsid w:val="00AE1663"/>
    <w:rsid w:val="00AE27CC"/>
    <w:rsid w:val="00AE4356"/>
    <w:rsid w:val="00AF54D6"/>
    <w:rsid w:val="00AF5957"/>
    <w:rsid w:val="00B00435"/>
    <w:rsid w:val="00B010C0"/>
    <w:rsid w:val="00B01DAE"/>
    <w:rsid w:val="00B020C5"/>
    <w:rsid w:val="00B027EC"/>
    <w:rsid w:val="00B02E68"/>
    <w:rsid w:val="00B078F0"/>
    <w:rsid w:val="00B07E37"/>
    <w:rsid w:val="00B12160"/>
    <w:rsid w:val="00B151A7"/>
    <w:rsid w:val="00B1695C"/>
    <w:rsid w:val="00B21127"/>
    <w:rsid w:val="00B22095"/>
    <w:rsid w:val="00B235A4"/>
    <w:rsid w:val="00B27D78"/>
    <w:rsid w:val="00B3005C"/>
    <w:rsid w:val="00B3302D"/>
    <w:rsid w:val="00B33D28"/>
    <w:rsid w:val="00B33DD6"/>
    <w:rsid w:val="00B3445A"/>
    <w:rsid w:val="00B3449B"/>
    <w:rsid w:val="00B3639D"/>
    <w:rsid w:val="00B36637"/>
    <w:rsid w:val="00B36E02"/>
    <w:rsid w:val="00B42F16"/>
    <w:rsid w:val="00B44A4E"/>
    <w:rsid w:val="00B45834"/>
    <w:rsid w:val="00B47B50"/>
    <w:rsid w:val="00B51021"/>
    <w:rsid w:val="00B514DD"/>
    <w:rsid w:val="00B51895"/>
    <w:rsid w:val="00B54D97"/>
    <w:rsid w:val="00B605BD"/>
    <w:rsid w:val="00B61DA0"/>
    <w:rsid w:val="00B61F8B"/>
    <w:rsid w:val="00B65B96"/>
    <w:rsid w:val="00B67661"/>
    <w:rsid w:val="00B72604"/>
    <w:rsid w:val="00B72E13"/>
    <w:rsid w:val="00B73CB9"/>
    <w:rsid w:val="00B745A4"/>
    <w:rsid w:val="00B75C87"/>
    <w:rsid w:val="00B815F3"/>
    <w:rsid w:val="00B83F0A"/>
    <w:rsid w:val="00B8407F"/>
    <w:rsid w:val="00B85E01"/>
    <w:rsid w:val="00B9028B"/>
    <w:rsid w:val="00B93038"/>
    <w:rsid w:val="00B9468D"/>
    <w:rsid w:val="00B9575B"/>
    <w:rsid w:val="00B962EE"/>
    <w:rsid w:val="00B96F61"/>
    <w:rsid w:val="00BA0DAC"/>
    <w:rsid w:val="00BA6583"/>
    <w:rsid w:val="00BA6ADC"/>
    <w:rsid w:val="00BB72F1"/>
    <w:rsid w:val="00BC0741"/>
    <w:rsid w:val="00BC0891"/>
    <w:rsid w:val="00BC7695"/>
    <w:rsid w:val="00BD3452"/>
    <w:rsid w:val="00BD3E02"/>
    <w:rsid w:val="00BD424A"/>
    <w:rsid w:val="00BD68A8"/>
    <w:rsid w:val="00BE0B37"/>
    <w:rsid w:val="00BE1801"/>
    <w:rsid w:val="00BE5355"/>
    <w:rsid w:val="00BF20FA"/>
    <w:rsid w:val="00BF385B"/>
    <w:rsid w:val="00BF4BF4"/>
    <w:rsid w:val="00BF54B1"/>
    <w:rsid w:val="00BF6DB7"/>
    <w:rsid w:val="00C01800"/>
    <w:rsid w:val="00C039E3"/>
    <w:rsid w:val="00C03E6B"/>
    <w:rsid w:val="00C04296"/>
    <w:rsid w:val="00C0504F"/>
    <w:rsid w:val="00C05A8D"/>
    <w:rsid w:val="00C06BFD"/>
    <w:rsid w:val="00C0769D"/>
    <w:rsid w:val="00C10E58"/>
    <w:rsid w:val="00C1154D"/>
    <w:rsid w:val="00C134C4"/>
    <w:rsid w:val="00C1404B"/>
    <w:rsid w:val="00C17D07"/>
    <w:rsid w:val="00C24A0D"/>
    <w:rsid w:val="00C24F53"/>
    <w:rsid w:val="00C303F5"/>
    <w:rsid w:val="00C30999"/>
    <w:rsid w:val="00C31780"/>
    <w:rsid w:val="00C420FC"/>
    <w:rsid w:val="00C448CE"/>
    <w:rsid w:val="00C47387"/>
    <w:rsid w:val="00C51703"/>
    <w:rsid w:val="00C51DA3"/>
    <w:rsid w:val="00C56A5B"/>
    <w:rsid w:val="00C60676"/>
    <w:rsid w:val="00C60C7B"/>
    <w:rsid w:val="00C67616"/>
    <w:rsid w:val="00C6787F"/>
    <w:rsid w:val="00C67A96"/>
    <w:rsid w:val="00C70657"/>
    <w:rsid w:val="00C70658"/>
    <w:rsid w:val="00C709A0"/>
    <w:rsid w:val="00C7176C"/>
    <w:rsid w:val="00C717A9"/>
    <w:rsid w:val="00C725BD"/>
    <w:rsid w:val="00C765CE"/>
    <w:rsid w:val="00C76D4B"/>
    <w:rsid w:val="00C80EC2"/>
    <w:rsid w:val="00C81198"/>
    <w:rsid w:val="00C82602"/>
    <w:rsid w:val="00C82C4F"/>
    <w:rsid w:val="00C82D4B"/>
    <w:rsid w:val="00C83848"/>
    <w:rsid w:val="00C9095D"/>
    <w:rsid w:val="00C92882"/>
    <w:rsid w:val="00C952DE"/>
    <w:rsid w:val="00C97E4C"/>
    <w:rsid w:val="00CA1AE3"/>
    <w:rsid w:val="00CA2309"/>
    <w:rsid w:val="00CA271C"/>
    <w:rsid w:val="00CA54A6"/>
    <w:rsid w:val="00CB11BB"/>
    <w:rsid w:val="00CB1D0A"/>
    <w:rsid w:val="00CB4169"/>
    <w:rsid w:val="00CB58F8"/>
    <w:rsid w:val="00CC02E0"/>
    <w:rsid w:val="00CC2A4E"/>
    <w:rsid w:val="00CC7CF5"/>
    <w:rsid w:val="00CD3C24"/>
    <w:rsid w:val="00CD52B5"/>
    <w:rsid w:val="00CD5ED1"/>
    <w:rsid w:val="00CD7BE5"/>
    <w:rsid w:val="00CE1B2C"/>
    <w:rsid w:val="00CE5048"/>
    <w:rsid w:val="00CE6F77"/>
    <w:rsid w:val="00CF7F4D"/>
    <w:rsid w:val="00D01603"/>
    <w:rsid w:val="00D01EF8"/>
    <w:rsid w:val="00D034D0"/>
    <w:rsid w:val="00D0363C"/>
    <w:rsid w:val="00D04636"/>
    <w:rsid w:val="00D04640"/>
    <w:rsid w:val="00D12133"/>
    <w:rsid w:val="00D16980"/>
    <w:rsid w:val="00D1705D"/>
    <w:rsid w:val="00D2233E"/>
    <w:rsid w:val="00D2258F"/>
    <w:rsid w:val="00D239C3"/>
    <w:rsid w:val="00D2425A"/>
    <w:rsid w:val="00D26986"/>
    <w:rsid w:val="00D30DE8"/>
    <w:rsid w:val="00D35BD9"/>
    <w:rsid w:val="00D422E8"/>
    <w:rsid w:val="00D47D0B"/>
    <w:rsid w:val="00D517D0"/>
    <w:rsid w:val="00D53975"/>
    <w:rsid w:val="00D55473"/>
    <w:rsid w:val="00D562B8"/>
    <w:rsid w:val="00D572D3"/>
    <w:rsid w:val="00D620BC"/>
    <w:rsid w:val="00D6274A"/>
    <w:rsid w:val="00D701A7"/>
    <w:rsid w:val="00D70A80"/>
    <w:rsid w:val="00D71A77"/>
    <w:rsid w:val="00D734D9"/>
    <w:rsid w:val="00D77102"/>
    <w:rsid w:val="00D8027F"/>
    <w:rsid w:val="00D81084"/>
    <w:rsid w:val="00D83863"/>
    <w:rsid w:val="00D85404"/>
    <w:rsid w:val="00D85E1B"/>
    <w:rsid w:val="00D92630"/>
    <w:rsid w:val="00D94A36"/>
    <w:rsid w:val="00D97BCE"/>
    <w:rsid w:val="00DA2A0A"/>
    <w:rsid w:val="00DA2C9C"/>
    <w:rsid w:val="00DA3D36"/>
    <w:rsid w:val="00DA56FD"/>
    <w:rsid w:val="00DA5A36"/>
    <w:rsid w:val="00DA6EF2"/>
    <w:rsid w:val="00DB5A30"/>
    <w:rsid w:val="00DB5D4C"/>
    <w:rsid w:val="00DB6E3A"/>
    <w:rsid w:val="00DB732B"/>
    <w:rsid w:val="00DC28FC"/>
    <w:rsid w:val="00DC3DC1"/>
    <w:rsid w:val="00DC5C02"/>
    <w:rsid w:val="00DC6D83"/>
    <w:rsid w:val="00DD4544"/>
    <w:rsid w:val="00DE1A16"/>
    <w:rsid w:val="00DE3CED"/>
    <w:rsid w:val="00DE5D18"/>
    <w:rsid w:val="00DE668E"/>
    <w:rsid w:val="00DF0835"/>
    <w:rsid w:val="00DF0998"/>
    <w:rsid w:val="00DF2007"/>
    <w:rsid w:val="00DF405B"/>
    <w:rsid w:val="00DF672C"/>
    <w:rsid w:val="00E01C39"/>
    <w:rsid w:val="00E02327"/>
    <w:rsid w:val="00E05537"/>
    <w:rsid w:val="00E10891"/>
    <w:rsid w:val="00E12158"/>
    <w:rsid w:val="00E12A64"/>
    <w:rsid w:val="00E12E95"/>
    <w:rsid w:val="00E13875"/>
    <w:rsid w:val="00E138A3"/>
    <w:rsid w:val="00E14428"/>
    <w:rsid w:val="00E14A83"/>
    <w:rsid w:val="00E159C8"/>
    <w:rsid w:val="00E1642D"/>
    <w:rsid w:val="00E16799"/>
    <w:rsid w:val="00E25D7A"/>
    <w:rsid w:val="00E30DC7"/>
    <w:rsid w:val="00E32518"/>
    <w:rsid w:val="00E3745F"/>
    <w:rsid w:val="00E43396"/>
    <w:rsid w:val="00E43762"/>
    <w:rsid w:val="00E445F5"/>
    <w:rsid w:val="00E44B67"/>
    <w:rsid w:val="00E50EDA"/>
    <w:rsid w:val="00E52F7B"/>
    <w:rsid w:val="00E53607"/>
    <w:rsid w:val="00E544ED"/>
    <w:rsid w:val="00E56FD5"/>
    <w:rsid w:val="00E57514"/>
    <w:rsid w:val="00E61D39"/>
    <w:rsid w:val="00E65F90"/>
    <w:rsid w:val="00E70D83"/>
    <w:rsid w:val="00E8470D"/>
    <w:rsid w:val="00E85D44"/>
    <w:rsid w:val="00E87811"/>
    <w:rsid w:val="00E95901"/>
    <w:rsid w:val="00EA0664"/>
    <w:rsid w:val="00EA5508"/>
    <w:rsid w:val="00EA73DD"/>
    <w:rsid w:val="00EA7B8D"/>
    <w:rsid w:val="00EB2DB9"/>
    <w:rsid w:val="00EB3CB2"/>
    <w:rsid w:val="00EB5D6E"/>
    <w:rsid w:val="00EB6E1C"/>
    <w:rsid w:val="00EC11CA"/>
    <w:rsid w:val="00EC297E"/>
    <w:rsid w:val="00EC2FAE"/>
    <w:rsid w:val="00EC37B8"/>
    <w:rsid w:val="00EC3EC7"/>
    <w:rsid w:val="00EC5710"/>
    <w:rsid w:val="00ED32DA"/>
    <w:rsid w:val="00ED630A"/>
    <w:rsid w:val="00EE0756"/>
    <w:rsid w:val="00EE7F8A"/>
    <w:rsid w:val="00EF1E42"/>
    <w:rsid w:val="00EF2F1F"/>
    <w:rsid w:val="00EF33BC"/>
    <w:rsid w:val="00EF3548"/>
    <w:rsid w:val="00EF6550"/>
    <w:rsid w:val="00EF6CB0"/>
    <w:rsid w:val="00F05D5C"/>
    <w:rsid w:val="00F11C97"/>
    <w:rsid w:val="00F13C60"/>
    <w:rsid w:val="00F23713"/>
    <w:rsid w:val="00F23909"/>
    <w:rsid w:val="00F23E3F"/>
    <w:rsid w:val="00F257EF"/>
    <w:rsid w:val="00F26AA2"/>
    <w:rsid w:val="00F27C63"/>
    <w:rsid w:val="00F32A9E"/>
    <w:rsid w:val="00F32C69"/>
    <w:rsid w:val="00F358E6"/>
    <w:rsid w:val="00F37B57"/>
    <w:rsid w:val="00F46EDA"/>
    <w:rsid w:val="00F510A4"/>
    <w:rsid w:val="00F56B7E"/>
    <w:rsid w:val="00F61B3D"/>
    <w:rsid w:val="00F63009"/>
    <w:rsid w:val="00F631F5"/>
    <w:rsid w:val="00F65314"/>
    <w:rsid w:val="00F7054A"/>
    <w:rsid w:val="00F711EF"/>
    <w:rsid w:val="00F73817"/>
    <w:rsid w:val="00F758B5"/>
    <w:rsid w:val="00F76102"/>
    <w:rsid w:val="00F766B2"/>
    <w:rsid w:val="00F7738D"/>
    <w:rsid w:val="00F8033B"/>
    <w:rsid w:val="00F809BB"/>
    <w:rsid w:val="00F81A53"/>
    <w:rsid w:val="00F9051F"/>
    <w:rsid w:val="00F94424"/>
    <w:rsid w:val="00F96789"/>
    <w:rsid w:val="00F97049"/>
    <w:rsid w:val="00F97AA1"/>
    <w:rsid w:val="00F97B22"/>
    <w:rsid w:val="00FA153E"/>
    <w:rsid w:val="00FA280F"/>
    <w:rsid w:val="00FA2B81"/>
    <w:rsid w:val="00FA73C9"/>
    <w:rsid w:val="00FB0263"/>
    <w:rsid w:val="00FB027C"/>
    <w:rsid w:val="00FB0FD2"/>
    <w:rsid w:val="00FB10FF"/>
    <w:rsid w:val="00FB2FA4"/>
    <w:rsid w:val="00FB37BD"/>
    <w:rsid w:val="00FC65CE"/>
    <w:rsid w:val="00FD6BC7"/>
    <w:rsid w:val="00FD6BF3"/>
    <w:rsid w:val="00FE0B9B"/>
    <w:rsid w:val="00FE4213"/>
    <w:rsid w:val="00FF00D0"/>
    <w:rsid w:val="00FF2518"/>
    <w:rsid w:val="00FF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2504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2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6C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C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C25"/>
    <w:rPr>
      <w:rFonts w:ascii="Cambria" w:eastAsia="ＭＳ 明朝" w:hAnsi="Cambria" w:cs="Times New Roman"/>
    </w:rPr>
  </w:style>
  <w:style w:type="character" w:styleId="Hyperlink">
    <w:name w:val="Hyperlink"/>
    <w:uiPriority w:val="99"/>
    <w:unhideWhenUsed/>
    <w:rsid w:val="008D6C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C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25"/>
    <w:rPr>
      <w:rFonts w:ascii="Lucida Grande" w:eastAsia="ＭＳ 明朝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6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640"/>
    <w:rPr>
      <w:rFonts w:ascii="Cambria" w:eastAsia="ＭＳ 明朝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7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38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863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3863"/>
  </w:style>
  <w:style w:type="character" w:styleId="LineNumber">
    <w:name w:val="line number"/>
    <w:basedOn w:val="DefaultParagraphFont"/>
    <w:uiPriority w:val="99"/>
    <w:semiHidden/>
    <w:unhideWhenUsed/>
    <w:rsid w:val="00751F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2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6C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C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C25"/>
    <w:rPr>
      <w:rFonts w:ascii="Cambria" w:eastAsia="ＭＳ 明朝" w:hAnsi="Cambria" w:cs="Times New Roman"/>
    </w:rPr>
  </w:style>
  <w:style w:type="character" w:styleId="Hyperlink">
    <w:name w:val="Hyperlink"/>
    <w:uiPriority w:val="99"/>
    <w:unhideWhenUsed/>
    <w:rsid w:val="008D6C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C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25"/>
    <w:rPr>
      <w:rFonts w:ascii="Lucida Grande" w:eastAsia="ＭＳ 明朝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6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640"/>
    <w:rPr>
      <w:rFonts w:ascii="Cambria" w:eastAsia="ＭＳ 明朝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7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38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863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3863"/>
  </w:style>
  <w:style w:type="character" w:styleId="LineNumber">
    <w:name w:val="line number"/>
    <w:basedOn w:val="DefaultParagraphFont"/>
    <w:uiPriority w:val="99"/>
    <w:semiHidden/>
    <w:unhideWhenUsed/>
    <w:rsid w:val="00751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7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34</Words>
  <Characters>248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raschler</dc:creator>
  <cp:keywords/>
  <dc:description/>
  <cp:lastModifiedBy>Brigitte Braschler</cp:lastModifiedBy>
  <cp:revision>17</cp:revision>
  <cp:lastPrinted>2015-09-12T15:13:00Z</cp:lastPrinted>
  <dcterms:created xsi:type="dcterms:W3CDTF">2015-09-17T15:03:00Z</dcterms:created>
  <dcterms:modified xsi:type="dcterms:W3CDTF">2016-02-07T09:26:00Z</dcterms:modified>
</cp:coreProperties>
</file>